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deGradeClara"/>
        <w:tblW w:w="0" w:type="auto"/>
        <w:tblLook w:val="04A0" w:firstRow="1" w:lastRow="0" w:firstColumn="1" w:lastColumn="0" w:noHBand="0" w:noVBand="1"/>
      </w:tblPr>
      <w:tblGrid>
        <w:gridCol w:w="2972"/>
        <w:gridCol w:w="1843"/>
        <w:gridCol w:w="1700"/>
        <w:gridCol w:w="1973"/>
      </w:tblGrid>
      <w:tr w:rsidR="00CD2328" w:rsidRPr="00100F73" w14:paraId="1C777680" w14:textId="77777777" w:rsidTr="00CD2328">
        <w:tc>
          <w:tcPr>
            <w:tcW w:w="8488" w:type="dxa"/>
            <w:gridSpan w:val="4"/>
          </w:tcPr>
          <w:p w14:paraId="507AC625" w14:textId="24A486F2" w:rsidR="00CD2328" w:rsidRPr="00AC072C" w:rsidRDefault="00CD2328" w:rsidP="00CD2328">
            <w:pPr>
              <w:jc w:val="center"/>
              <w:rPr>
                <w:rFonts w:ascii="Times New Roman" w:hAnsi="Times New Roman" w:cs="Times New Roman"/>
              </w:rPr>
            </w:pPr>
          </w:p>
          <w:p w14:paraId="11105588" w14:textId="6203D013" w:rsidR="00CD2328" w:rsidRPr="00AC072C" w:rsidRDefault="00CD2328" w:rsidP="00CD23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AC072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Sum of TPM in CERM and CERM-free </w:t>
            </w:r>
            <w:proofErr w:type="spellStart"/>
            <w:r w:rsidRPr="00AC072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etanymph</w:t>
            </w:r>
            <w:r w:rsidR="0021325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</w:t>
            </w:r>
            <w:proofErr w:type="spellEnd"/>
            <w:r w:rsidRPr="00AC072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grouped into functional categories</w:t>
            </w:r>
          </w:p>
          <w:p w14:paraId="65DE4E87" w14:textId="77777777" w:rsidR="00CD2328" w:rsidRPr="00AC072C" w:rsidRDefault="00CD2328" w:rsidP="00CD23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D2328" w:rsidRPr="00CD2328" w14:paraId="47EE62BB" w14:textId="77777777" w:rsidTr="002453CA">
        <w:tc>
          <w:tcPr>
            <w:tcW w:w="2972" w:type="dxa"/>
          </w:tcPr>
          <w:p w14:paraId="2E09BDBB" w14:textId="3E15B3BE" w:rsidR="00CD2328" w:rsidRPr="0054770D" w:rsidRDefault="00CD2328" w:rsidP="0054770D">
            <w:pPr>
              <w:rPr>
                <w:rFonts w:ascii="Times New Roman" w:hAnsi="Times New Roman" w:cs="Times New Roman"/>
              </w:rPr>
            </w:pPr>
            <w:proofErr w:type="spellStart"/>
            <w:r w:rsidRPr="0054770D">
              <w:rPr>
                <w:rFonts w:ascii="Times New Roman" w:hAnsi="Times New Roman" w:cs="Times New Roman"/>
                <w:color w:val="000000"/>
              </w:rPr>
              <w:t>C</w:t>
            </w:r>
            <w:r w:rsidR="00C25EED" w:rsidRPr="0054770D">
              <w:rPr>
                <w:rFonts w:ascii="Times New Roman" w:hAnsi="Times New Roman" w:cs="Times New Roman"/>
                <w:color w:val="000000"/>
              </w:rPr>
              <w:t>ategory</w:t>
            </w:r>
            <w:proofErr w:type="spellEnd"/>
          </w:p>
        </w:tc>
        <w:tc>
          <w:tcPr>
            <w:tcW w:w="1843" w:type="dxa"/>
          </w:tcPr>
          <w:p w14:paraId="46C06F5F" w14:textId="269FA906" w:rsidR="00CD2328" w:rsidRPr="00AE7662" w:rsidRDefault="00CD2328" w:rsidP="00CD2328">
            <w:pPr>
              <w:jc w:val="center"/>
              <w:rPr>
                <w:rFonts w:ascii="Times New Roman" w:hAnsi="Times New Roman" w:cs="Times New Roman"/>
              </w:rPr>
            </w:pPr>
            <w:r w:rsidRPr="00AE7662">
              <w:rPr>
                <w:rFonts w:ascii="Times New Roman" w:hAnsi="Times New Roman" w:cs="Times New Roman"/>
                <w:b/>
                <w:bCs/>
                <w:color w:val="000000"/>
              </w:rPr>
              <w:t>CERM</w:t>
            </w:r>
          </w:p>
        </w:tc>
        <w:tc>
          <w:tcPr>
            <w:tcW w:w="1700" w:type="dxa"/>
          </w:tcPr>
          <w:p w14:paraId="5F7D7171" w14:textId="3BD873B3" w:rsidR="00CD2328" w:rsidRPr="00AE7662" w:rsidRDefault="00CD2328" w:rsidP="00CD2328">
            <w:pPr>
              <w:jc w:val="center"/>
              <w:rPr>
                <w:rFonts w:ascii="Times New Roman" w:hAnsi="Times New Roman" w:cs="Times New Roman"/>
              </w:rPr>
            </w:pPr>
            <w:r w:rsidRPr="00AE7662">
              <w:rPr>
                <w:rFonts w:ascii="Times New Roman" w:hAnsi="Times New Roman" w:cs="Times New Roman"/>
                <w:b/>
                <w:bCs/>
                <w:color w:val="000000"/>
              </w:rPr>
              <w:t>CERM-</w:t>
            </w:r>
            <w:proofErr w:type="spellStart"/>
            <w:r w:rsidRPr="00AE7662">
              <w:rPr>
                <w:rFonts w:ascii="Times New Roman" w:hAnsi="Times New Roman" w:cs="Times New Roman"/>
                <w:b/>
                <w:bCs/>
                <w:color w:val="000000"/>
              </w:rPr>
              <w:t>free</w:t>
            </w:r>
            <w:proofErr w:type="spellEnd"/>
          </w:p>
        </w:tc>
        <w:tc>
          <w:tcPr>
            <w:tcW w:w="1973" w:type="dxa"/>
          </w:tcPr>
          <w:p w14:paraId="6A75E566" w14:textId="79DB707E" w:rsidR="00CD2328" w:rsidRPr="00AE7662" w:rsidRDefault="00CD2328" w:rsidP="00CD23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E7662">
              <w:rPr>
                <w:rFonts w:ascii="Times New Roman" w:hAnsi="Times New Roman" w:cs="Times New Roman"/>
                <w:b/>
                <w:bCs/>
                <w:color w:val="000000"/>
              </w:rPr>
              <w:t>Regulation</w:t>
            </w:r>
            <w:proofErr w:type="spellEnd"/>
            <w:r w:rsidRPr="00AE766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AE7662">
              <w:rPr>
                <w:rFonts w:ascii="Times New Roman" w:hAnsi="Times New Roman" w:cs="Times New Roman"/>
                <w:b/>
                <w:bCs/>
                <w:color w:val="000000"/>
              </w:rPr>
              <w:t>pattern</w:t>
            </w:r>
            <w:proofErr w:type="spellEnd"/>
          </w:p>
        </w:tc>
      </w:tr>
      <w:tr w:rsidR="006D3B6C" w:rsidRPr="00CD2328" w14:paraId="24598B7C" w14:textId="77777777" w:rsidTr="002453CA">
        <w:tc>
          <w:tcPr>
            <w:tcW w:w="2972" w:type="dxa"/>
            <w:vAlign w:val="bottom"/>
          </w:tcPr>
          <w:p w14:paraId="1F4E7042" w14:textId="74A37DFE" w:rsidR="006D3B6C" w:rsidRPr="0054770D" w:rsidRDefault="00D778E1" w:rsidP="0054770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4770D">
              <w:rPr>
                <w:rFonts w:ascii="Times New Roman" w:hAnsi="Times New Roman" w:cs="Times New Roman"/>
                <w:color w:val="000000"/>
              </w:rPr>
              <w:t>Secreted</w:t>
            </w:r>
            <w:proofErr w:type="spellEnd"/>
            <w:r w:rsidR="00A233E6" w:rsidRPr="0054770D">
              <w:rPr>
                <w:rFonts w:ascii="Times New Roman" w:hAnsi="Times New Roman" w:cs="Times New Roman"/>
                <w:color w:val="000000"/>
              </w:rPr>
              <w:t>/</w:t>
            </w:r>
            <w:r w:rsidR="006D3B6C" w:rsidRPr="0054770D">
              <w:rPr>
                <w:rFonts w:ascii="Times New Roman" w:hAnsi="Times New Roman" w:cs="Times New Roman"/>
                <w:color w:val="000000"/>
              </w:rPr>
              <w:t>pro</w:t>
            </w:r>
            <w:r w:rsidRPr="0054770D">
              <w:rPr>
                <w:rFonts w:ascii="Times New Roman" w:hAnsi="Times New Roman" w:cs="Times New Roman"/>
                <w:color w:val="000000"/>
              </w:rPr>
              <w:t xml:space="preserve">tease </w:t>
            </w:r>
            <w:proofErr w:type="spellStart"/>
            <w:r w:rsidRPr="0054770D">
              <w:rPr>
                <w:rFonts w:ascii="Times New Roman" w:hAnsi="Times New Roman" w:cs="Times New Roman"/>
                <w:color w:val="000000"/>
              </w:rPr>
              <w:t>inhibitor</w:t>
            </w:r>
            <w:proofErr w:type="spellEnd"/>
          </w:p>
        </w:tc>
        <w:tc>
          <w:tcPr>
            <w:tcW w:w="1843" w:type="dxa"/>
            <w:vAlign w:val="bottom"/>
          </w:tcPr>
          <w:p w14:paraId="1F356307" w14:textId="75F77C1F" w:rsidR="006D3B6C" w:rsidRPr="00AE7662" w:rsidRDefault="006D3B6C" w:rsidP="006D3B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24078</w:t>
            </w:r>
            <w:r w:rsidR="00100F73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700" w:type="dxa"/>
            <w:vAlign w:val="bottom"/>
          </w:tcPr>
          <w:p w14:paraId="5E24CF38" w14:textId="39B36FD6" w:rsidR="006D3B6C" w:rsidRPr="00AE7662" w:rsidRDefault="006D3B6C" w:rsidP="006D3B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4937</w:t>
            </w:r>
            <w:r w:rsidR="009E198F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973" w:type="dxa"/>
            <w:vAlign w:val="center"/>
          </w:tcPr>
          <w:p w14:paraId="452E82B7" w14:textId="538DC0C3" w:rsidR="006D3B6C" w:rsidRPr="00AE7662" w:rsidRDefault="006D3B6C" w:rsidP="006D3B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="001A62E5">
              <w:rPr>
                <w:rFonts w:ascii="Times New Roman" w:hAnsi="Times New Roman" w:cs="Times New Roman"/>
                <w:color w:val="000000" w:themeColor="text1"/>
              </w:rPr>
              <w:t>NDER</w:t>
            </w:r>
          </w:p>
        </w:tc>
      </w:tr>
      <w:tr w:rsidR="006D3B6C" w:rsidRPr="00CD2328" w14:paraId="1D349373" w14:textId="77777777" w:rsidTr="002453CA">
        <w:tc>
          <w:tcPr>
            <w:tcW w:w="2972" w:type="dxa"/>
            <w:vAlign w:val="bottom"/>
          </w:tcPr>
          <w:p w14:paraId="04CA5108" w14:textId="63714611" w:rsidR="006D3B6C" w:rsidRPr="0054770D" w:rsidRDefault="0054770D" w:rsidP="0054770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D778E1" w:rsidRPr="0054770D">
              <w:rPr>
                <w:rFonts w:ascii="Times New Roman" w:hAnsi="Times New Roman" w:cs="Times New Roman"/>
                <w:color w:val="000000"/>
              </w:rPr>
              <w:t>ecreted</w:t>
            </w:r>
            <w:proofErr w:type="spellEnd"/>
            <w:r w:rsidR="00A233E6" w:rsidRPr="0054770D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="006D3B6C" w:rsidRPr="0054770D">
              <w:rPr>
                <w:rFonts w:ascii="Times New Roman" w:hAnsi="Times New Roman" w:cs="Times New Roman"/>
                <w:color w:val="000000"/>
              </w:rPr>
              <w:t>evasin</w:t>
            </w:r>
            <w:proofErr w:type="spellEnd"/>
          </w:p>
        </w:tc>
        <w:tc>
          <w:tcPr>
            <w:tcW w:w="1843" w:type="dxa"/>
            <w:vAlign w:val="bottom"/>
          </w:tcPr>
          <w:p w14:paraId="609361C4" w14:textId="65656C2B" w:rsidR="006D3B6C" w:rsidRPr="00AE7662" w:rsidRDefault="006D3B6C" w:rsidP="006D3B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2460</w:t>
            </w:r>
            <w:r w:rsidR="00100F73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700" w:type="dxa"/>
            <w:vAlign w:val="bottom"/>
          </w:tcPr>
          <w:p w14:paraId="111A8F72" w14:textId="3C0958DD" w:rsidR="006D3B6C" w:rsidRPr="00AE7662" w:rsidRDefault="006D3B6C" w:rsidP="006D3B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158</w:t>
            </w:r>
            <w:r w:rsidR="009E198F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973" w:type="dxa"/>
            <w:vAlign w:val="center"/>
          </w:tcPr>
          <w:p w14:paraId="42FDC9D4" w14:textId="36D9FDC0" w:rsidR="006D3B6C" w:rsidRPr="00AE7662" w:rsidRDefault="001A62E5" w:rsidP="006D3B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 w:themeColor="text1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</w:rPr>
              <w:t>NDER</w:t>
            </w:r>
          </w:p>
        </w:tc>
      </w:tr>
      <w:tr w:rsidR="00CA7EBD" w:rsidRPr="00CD2328" w14:paraId="0E0A29A4" w14:textId="77777777" w:rsidTr="002453CA">
        <w:tc>
          <w:tcPr>
            <w:tcW w:w="2972" w:type="dxa"/>
            <w:vAlign w:val="bottom"/>
          </w:tcPr>
          <w:p w14:paraId="3E1DB551" w14:textId="7BF5DAB3" w:rsidR="00CA7EBD" w:rsidRPr="0054770D" w:rsidRDefault="00D778E1" w:rsidP="0054770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4770D">
              <w:rPr>
                <w:rFonts w:ascii="Times New Roman" w:hAnsi="Times New Roman" w:cs="Times New Roman"/>
                <w:color w:val="000000"/>
              </w:rPr>
              <w:t>Secreted</w:t>
            </w:r>
            <w:proofErr w:type="spellEnd"/>
            <w:r w:rsidR="00CA7EBD" w:rsidRPr="0054770D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="00CA7EBD" w:rsidRPr="0054770D">
              <w:rPr>
                <w:rFonts w:ascii="Times New Roman" w:hAnsi="Times New Roman" w:cs="Times New Roman"/>
                <w:color w:val="000000"/>
              </w:rPr>
              <w:t>metalloprotease</w:t>
            </w:r>
            <w:proofErr w:type="spellEnd"/>
          </w:p>
        </w:tc>
        <w:tc>
          <w:tcPr>
            <w:tcW w:w="1843" w:type="dxa"/>
            <w:vAlign w:val="bottom"/>
          </w:tcPr>
          <w:p w14:paraId="14C1C6A9" w14:textId="632A02CD" w:rsidR="00CA7EBD" w:rsidRPr="00AE7662" w:rsidRDefault="00CA7EBD" w:rsidP="00CA7E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2373</w:t>
            </w:r>
            <w:r w:rsidR="00100F73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700" w:type="dxa"/>
            <w:vAlign w:val="bottom"/>
          </w:tcPr>
          <w:p w14:paraId="68EEF9E3" w14:textId="7DF43807" w:rsidR="00CA7EBD" w:rsidRPr="00AE7662" w:rsidRDefault="00CA7EBD" w:rsidP="00CA7E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1219</w:t>
            </w:r>
            <w:r w:rsidR="009E198F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973" w:type="dxa"/>
            <w:vAlign w:val="bottom"/>
          </w:tcPr>
          <w:p w14:paraId="32F57805" w14:textId="4434FFF8" w:rsidR="00CA7EBD" w:rsidRPr="00AE7662" w:rsidRDefault="00CA7EBD" w:rsidP="00CA7E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 w:themeColor="text1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</w:rPr>
              <w:t>NDER</w:t>
            </w:r>
          </w:p>
        </w:tc>
      </w:tr>
      <w:tr w:rsidR="006D3B6C" w:rsidRPr="00CD2328" w14:paraId="19CB3E3E" w14:textId="77777777" w:rsidTr="002453CA">
        <w:tc>
          <w:tcPr>
            <w:tcW w:w="2972" w:type="dxa"/>
            <w:vAlign w:val="bottom"/>
          </w:tcPr>
          <w:p w14:paraId="0509568F" w14:textId="0A46883A" w:rsidR="006D3B6C" w:rsidRPr="0054770D" w:rsidRDefault="00D778E1" w:rsidP="0054770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4770D">
              <w:rPr>
                <w:rFonts w:ascii="Times New Roman" w:hAnsi="Times New Roman" w:cs="Times New Roman"/>
                <w:color w:val="000000" w:themeColor="text1"/>
              </w:rPr>
              <w:t>Detoxification</w:t>
            </w:r>
            <w:proofErr w:type="spellEnd"/>
            <w:r w:rsidRPr="0054770D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54770D">
              <w:rPr>
                <w:rFonts w:ascii="Times New Roman" w:hAnsi="Times New Roman" w:cs="Times New Roman"/>
                <w:color w:val="000000" w:themeColor="text1"/>
              </w:rPr>
              <w:t>oxidation</w:t>
            </w:r>
            <w:proofErr w:type="spellEnd"/>
          </w:p>
        </w:tc>
        <w:tc>
          <w:tcPr>
            <w:tcW w:w="1843" w:type="dxa"/>
            <w:vAlign w:val="bottom"/>
          </w:tcPr>
          <w:p w14:paraId="524A4CC4" w14:textId="4FEEA0A5" w:rsidR="006D3B6C" w:rsidRPr="00AE7662" w:rsidRDefault="006D3B6C" w:rsidP="006D3B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1278</w:t>
            </w:r>
            <w:r w:rsidR="00100F73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700" w:type="dxa"/>
            <w:vAlign w:val="bottom"/>
          </w:tcPr>
          <w:p w14:paraId="076FEA7A" w14:textId="7E96EB8B" w:rsidR="006D3B6C" w:rsidRPr="00AE7662" w:rsidRDefault="006D3B6C" w:rsidP="006D3B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1245</w:t>
            </w:r>
            <w:r w:rsidR="009E198F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03</w:t>
            </w:r>
          </w:p>
        </w:tc>
        <w:tc>
          <w:tcPr>
            <w:tcW w:w="1973" w:type="dxa"/>
            <w:vAlign w:val="center"/>
          </w:tcPr>
          <w:p w14:paraId="6B82F3AE" w14:textId="67CD5D0E" w:rsidR="006D3B6C" w:rsidRPr="00AE7662" w:rsidRDefault="001A62E5" w:rsidP="006D3B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 w:themeColor="text1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</w:rPr>
              <w:t>NDER</w:t>
            </w:r>
          </w:p>
        </w:tc>
      </w:tr>
      <w:tr w:rsidR="006D3B6C" w:rsidRPr="00CD2328" w14:paraId="237F13B0" w14:textId="77777777" w:rsidTr="002453CA">
        <w:tc>
          <w:tcPr>
            <w:tcW w:w="2972" w:type="dxa"/>
            <w:vAlign w:val="bottom"/>
          </w:tcPr>
          <w:p w14:paraId="251F96E2" w14:textId="21C0E6C6" w:rsidR="006D3B6C" w:rsidRPr="0054770D" w:rsidRDefault="00D778E1" w:rsidP="0054770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4770D">
              <w:rPr>
                <w:rFonts w:ascii="Times New Roman" w:hAnsi="Times New Roman" w:cs="Times New Roman"/>
                <w:color w:val="000000" w:themeColor="text1"/>
              </w:rPr>
              <w:t>Protein</w:t>
            </w:r>
            <w:proofErr w:type="spellEnd"/>
            <w:r w:rsidRPr="0054770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4770D">
              <w:rPr>
                <w:rFonts w:ascii="Times New Roman" w:hAnsi="Times New Roman" w:cs="Times New Roman"/>
                <w:color w:val="000000" w:themeColor="text1"/>
              </w:rPr>
              <w:t>synthesis</w:t>
            </w:r>
            <w:proofErr w:type="spellEnd"/>
          </w:p>
        </w:tc>
        <w:tc>
          <w:tcPr>
            <w:tcW w:w="1843" w:type="dxa"/>
            <w:vAlign w:val="bottom"/>
          </w:tcPr>
          <w:p w14:paraId="47EC2515" w14:textId="5D9FA8FA" w:rsidR="006D3B6C" w:rsidRPr="00AE7662" w:rsidRDefault="006D3B6C" w:rsidP="006D3B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986</w:t>
            </w:r>
            <w:r w:rsidR="00100F73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700" w:type="dxa"/>
            <w:vAlign w:val="bottom"/>
          </w:tcPr>
          <w:p w14:paraId="49576D52" w14:textId="1EB0E554" w:rsidR="006D3B6C" w:rsidRPr="00AE7662" w:rsidRDefault="006D3B6C" w:rsidP="006D3B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280</w:t>
            </w:r>
            <w:r w:rsidR="009E198F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05</w:t>
            </w:r>
          </w:p>
        </w:tc>
        <w:tc>
          <w:tcPr>
            <w:tcW w:w="1973" w:type="dxa"/>
            <w:vAlign w:val="center"/>
          </w:tcPr>
          <w:p w14:paraId="3A09C2B3" w14:textId="2C4B386A" w:rsidR="006D3B6C" w:rsidRPr="00AE7662" w:rsidRDefault="001A62E5" w:rsidP="006D3B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 w:themeColor="text1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</w:rPr>
              <w:t>NDER</w:t>
            </w:r>
          </w:p>
        </w:tc>
      </w:tr>
      <w:tr w:rsidR="006D3B6C" w:rsidRPr="00CD2328" w14:paraId="7D3F107A" w14:textId="77777777" w:rsidTr="002453CA">
        <w:tc>
          <w:tcPr>
            <w:tcW w:w="2972" w:type="dxa"/>
            <w:vAlign w:val="bottom"/>
          </w:tcPr>
          <w:p w14:paraId="5D23056D" w14:textId="0933FBED" w:rsidR="006D3B6C" w:rsidRPr="0054770D" w:rsidRDefault="00D778E1" w:rsidP="0054770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4770D">
              <w:rPr>
                <w:rFonts w:ascii="Times New Roman" w:hAnsi="Times New Roman" w:cs="Times New Roman"/>
                <w:color w:val="000000" w:themeColor="text1"/>
              </w:rPr>
              <w:t>Transposon</w:t>
            </w:r>
            <w:proofErr w:type="spellEnd"/>
          </w:p>
        </w:tc>
        <w:tc>
          <w:tcPr>
            <w:tcW w:w="1843" w:type="dxa"/>
            <w:vAlign w:val="bottom"/>
          </w:tcPr>
          <w:p w14:paraId="2394132C" w14:textId="3067BDC5" w:rsidR="006D3B6C" w:rsidRPr="00AE7662" w:rsidRDefault="006D3B6C" w:rsidP="006D3B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674</w:t>
            </w:r>
            <w:r w:rsidR="00100F73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00" w:type="dxa"/>
            <w:vAlign w:val="bottom"/>
          </w:tcPr>
          <w:p w14:paraId="02B03A08" w14:textId="442411CE" w:rsidR="006D3B6C" w:rsidRPr="00AE7662" w:rsidRDefault="006D3B6C" w:rsidP="006D3B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131</w:t>
            </w:r>
            <w:r w:rsidR="009E198F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973" w:type="dxa"/>
            <w:vAlign w:val="center"/>
          </w:tcPr>
          <w:p w14:paraId="3DAEFD7A" w14:textId="4AEB84C7" w:rsidR="006D3B6C" w:rsidRPr="00AE7662" w:rsidRDefault="001A62E5" w:rsidP="006D3B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 w:themeColor="text1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</w:rPr>
              <w:t>NDER</w:t>
            </w:r>
          </w:p>
        </w:tc>
      </w:tr>
      <w:tr w:rsidR="006D3B6C" w:rsidRPr="00CD2328" w14:paraId="1151845D" w14:textId="77777777" w:rsidTr="002453CA">
        <w:tc>
          <w:tcPr>
            <w:tcW w:w="2972" w:type="dxa"/>
            <w:vAlign w:val="bottom"/>
          </w:tcPr>
          <w:p w14:paraId="77682362" w14:textId="09F912F9" w:rsidR="006D3B6C" w:rsidRPr="0054770D" w:rsidRDefault="00D778E1" w:rsidP="0054770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4770D">
              <w:rPr>
                <w:rFonts w:ascii="Times New Roman" w:hAnsi="Times New Roman" w:cs="Times New Roman"/>
                <w:color w:val="000000" w:themeColor="text1"/>
              </w:rPr>
              <w:t>Energetic</w:t>
            </w:r>
            <w:proofErr w:type="spellEnd"/>
            <w:r w:rsidRPr="0054770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4770D">
              <w:rPr>
                <w:rFonts w:ascii="Times New Roman" w:hAnsi="Times New Roman" w:cs="Times New Roman"/>
                <w:color w:val="000000" w:themeColor="text1"/>
              </w:rPr>
              <w:t>metabolism</w:t>
            </w:r>
            <w:proofErr w:type="spellEnd"/>
          </w:p>
        </w:tc>
        <w:tc>
          <w:tcPr>
            <w:tcW w:w="1843" w:type="dxa"/>
            <w:vAlign w:val="bottom"/>
          </w:tcPr>
          <w:p w14:paraId="71226B99" w14:textId="5E8BCFF8" w:rsidR="006D3B6C" w:rsidRPr="00AE7662" w:rsidRDefault="006D3B6C" w:rsidP="006D3B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535</w:t>
            </w:r>
            <w:r w:rsidR="00100F73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700" w:type="dxa"/>
            <w:vAlign w:val="bottom"/>
          </w:tcPr>
          <w:p w14:paraId="5086B64E" w14:textId="4514C817" w:rsidR="006D3B6C" w:rsidRPr="00AE7662" w:rsidRDefault="006D3B6C" w:rsidP="006D3B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200</w:t>
            </w:r>
            <w:r w:rsidR="009E198F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973" w:type="dxa"/>
            <w:vAlign w:val="center"/>
          </w:tcPr>
          <w:p w14:paraId="5B0CB390" w14:textId="7F50A052" w:rsidR="006D3B6C" w:rsidRPr="00AE7662" w:rsidRDefault="001A62E5" w:rsidP="006D3B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 w:themeColor="text1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</w:rPr>
              <w:t>NDER</w:t>
            </w:r>
          </w:p>
        </w:tc>
      </w:tr>
      <w:tr w:rsidR="006D3B6C" w:rsidRPr="00CD2328" w14:paraId="5CBA2893" w14:textId="77777777" w:rsidTr="002453CA">
        <w:tc>
          <w:tcPr>
            <w:tcW w:w="2972" w:type="dxa"/>
            <w:vAlign w:val="bottom"/>
          </w:tcPr>
          <w:p w14:paraId="4879BABA" w14:textId="29914B92" w:rsidR="006D3B6C" w:rsidRPr="0054770D" w:rsidRDefault="00D778E1" w:rsidP="00547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770D">
              <w:rPr>
                <w:rFonts w:ascii="Times New Roman" w:hAnsi="Times New Roman" w:cs="Times New Roman"/>
                <w:color w:val="000000" w:themeColor="text1"/>
              </w:rPr>
              <w:t xml:space="preserve">Basic </w:t>
            </w:r>
            <w:proofErr w:type="spellStart"/>
            <w:r w:rsidRPr="0054770D">
              <w:rPr>
                <w:rFonts w:ascii="Times New Roman" w:hAnsi="Times New Roman" w:cs="Times New Roman"/>
                <w:color w:val="000000" w:themeColor="text1"/>
              </w:rPr>
              <w:t>tail</w:t>
            </w:r>
            <w:proofErr w:type="spellEnd"/>
            <w:r w:rsidRPr="0054770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4770D">
              <w:rPr>
                <w:rFonts w:ascii="Times New Roman" w:hAnsi="Times New Roman" w:cs="Times New Roman"/>
                <w:color w:val="000000" w:themeColor="text1"/>
              </w:rPr>
              <w:t>protein</w:t>
            </w:r>
            <w:proofErr w:type="spellEnd"/>
          </w:p>
        </w:tc>
        <w:tc>
          <w:tcPr>
            <w:tcW w:w="1843" w:type="dxa"/>
            <w:vAlign w:val="bottom"/>
          </w:tcPr>
          <w:p w14:paraId="00FD517C" w14:textId="4FCD64D2" w:rsidR="006D3B6C" w:rsidRPr="00AE7662" w:rsidRDefault="006D3B6C" w:rsidP="006D3B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315</w:t>
            </w:r>
            <w:r w:rsidR="00100F73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700" w:type="dxa"/>
            <w:vAlign w:val="bottom"/>
          </w:tcPr>
          <w:p w14:paraId="112BA258" w14:textId="2A8B5974" w:rsidR="006D3B6C" w:rsidRPr="00AE7662" w:rsidRDefault="006D3B6C" w:rsidP="006D3B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52</w:t>
            </w:r>
            <w:r w:rsidR="009E198F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973" w:type="dxa"/>
            <w:vAlign w:val="center"/>
          </w:tcPr>
          <w:p w14:paraId="51FFC876" w14:textId="10416B7A" w:rsidR="006D3B6C" w:rsidRPr="00AE7662" w:rsidRDefault="001A62E5" w:rsidP="006D3B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 w:themeColor="text1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</w:rPr>
              <w:t>NDER</w:t>
            </w:r>
          </w:p>
        </w:tc>
      </w:tr>
      <w:tr w:rsidR="006D3B6C" w:rsidRPr="00CD2328" w14:paraId="4F1FF114" w14:textId="77777777" w:rsidTr="002453CA">
        <w:tc>
          <w:tcPr>
            <w:tcW w:w="2972" w:type="dxa"/>
            <w:vAlign w:val="bottom"/>
          </w:tcPr>
          <w:p w14:paraId="16AE8869" w14:textId="78263D93" w:rsidR="006D3B6C" w:rsidRPr="0054770D" w:rsidRDefault="00D778E1" w:rsidP="0054770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4770D">
              <w:rPr>
                <w:rFonts w:ascii="Times New Roman" w:hAnsi="Times New Roman" w:cs="Times New Roman"/>
                <w:color w:val="000000"/>
              </w:rPr>
              <w:t>I</w:t>
            </w:r>
            <w:r w:rsidR="006D3B6C" w:rsidRPr="0054770D">
              <w:rPr>
                <w:rFonts w:ascii="Times New Roman" w:hAnsi="Times New Roman" w:cs="Times New Roman"/>
                <w:color w:val="000000"/>
              </w:rPr>
              <w:t>xodegrin</w:t>
            </w:r>
            <w:proofErr w:type="spellEnd"/>
          </w:p>
        </w:tc>
        <w:tc>
          <w:tcPr>
            <w:tcW w:w="1843" w:type="dxa"/>
            <w:vAlign w:val="bottom"/>
          </w:tcPr>
          <w:p w14:paraId="40B3F1FF" w14:textId="756F11A8" w:rsidR="006D3B6C" w:rsidRPr="00AE7662" w:rsidRDefault="006D3B6C" w:rsidP="006D3B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268</w:t>
            </w:r>
            <w:r w:rsidR="00100F73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700" w:type="dxa"/>
            <w:vAlign w:val="bottom"/>
          </w:tcPr>
          <w:p w14:paraId="525792E9" w14:textId="217AF9F1" w:rsidR="006D3B6C" w:rsidRPr="00AE7662" w:rsidRDefault="006D3B6C" w:rsidP="006D3B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88</w:t>
            </w:r>
            <w:r w:rsidR="009E198F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973" w:type="dxa"/>
            <w:vAlign w:val="center"/>
          </w:tcPr>
          <w:p w14:paraId="04ABD53B" w14:textId="7197C676" w:rsidR="006D3B6C" w:rsidRPr="00AE7662" w:rsidRDefault="001A62E5" w:rsidP="006D3B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 w:themeColor="text1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</w:rPr>
              <w:t>NDER</w:t>
            </w:r>
          </w:p>
        </w:tc>
      </w:tr>
      <w:tr w:rsidR="006D3B6C" w:rsidRPr="00CD2328" w14:paraId="14168042" w14:textId="77777777" w:rsidTr="002453CA">
        <w:tc>
          <w:tcPr>
            <w:tcW w:w="2972" w:type="dxa"/>
            <w:vAlign w:val="bottom"/>
          </w:tcPr>
          <w:p w14:paraId="17707265" w14:textId="317F30AB" w:rsidR="006D3B6C" w:rsidRPr="0054770D" w:rsidRDefault="00D778E1" w:rsidP="0054770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4770D">
              <w:rPr>
                <w:rFonts w:ascii="Times New Roman" w:hAnsi="Times New Roman" w:cs="Times New Roman"/>
                <w:color w:val="000000"/>
              </w:rPr>
              <w:t>Secreted</w:t>
            </w:r>
            <w:proofErr w:type="spellEnd"/>
            <w:r w:rsidR="00A233E6" w:rsidRPr="0054770D">
              <w:rPr>
                <w:rFonts w:ascii="Times New Roman" w:hAnsi="Times New Roman" w:cs="Times New Roman"/>
                <w:color w:val="000000"/>
              </w:rPr>
              <w:t>/</w:t>
            </w:r>
            <w:r w:rsidR="006D3B6C" w:rsidRPr="0054770D">
              <w:rPr>
                <w:rFonts w:ascii="Times New Roman" w:hAnsi="Times New Roman" w:cs="Times New Roman"/>
                <w:color w:val="000000"/>
              </w:rPr>
              <w:t>DAP-36</w:t>
            </w:r>
          </w:p>
        </w:tc>
        <w:tc>
          <w:tcPr>
            <w:tcW w:w="1843" w:type="dxa"/>
            <w:vAlign w:val="bottom"/>
          </w:tcPr>
          <w:p w14:paraId="4FE15645" w14:textId="05524253" w:rsidR="006D3B6C" w:rsidRPr="00AE7662" w:rsidRDefault="006D3B6C" w:rsidP="006D3B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233</w:t>
            </w:r>
            <w:r w:rsidR="00100F73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700" w:type="dxa"/>
            <w:vAlign w:val="bottom"/>
          </w:tcPr>
          <w:p w14:paraId="12B77D25" w14:textId="1A681036" w:rsidR="006D3B6C" w:rsidRPr="00AE7662" w:rsidRDefault="006D3B6C" w:rsidP="006D3B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17</w:t>
            </w:r>
            <w:r w:rsidR="009E198F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73" w:type="dxa"/>
            <w:vAlign w:val="center"/>
          </w:tcPr>
          <w:p w14:paraId="2448B362" w14:textId="79A4776D" w:rsidR="006D3B6C" w:rsidRPr="00AE7662" w:rsidRDefault="001A62E5" w:rsidP="006D3B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 w:themeColor="text1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</w:rPr>
              <w:t>NDER</w:t>
            </w:r>
          </w:p>
        </w:tc>
      </w:tr>
      <w:tr w:rsidR="006D3B6C" w:rsidRPr="00CD2328" w14:paraId="4FD835E7" w14:textId="77777777" w:rsidTr="002453CA">
        <w:tc>
          <w:tcPr>
            <w:tcW w:w="2972" w:type="dxa"/>
            <w:vAlign w:val="bottom"/>
          </w:tcPr>
          <w:p w14:paraId="3E432CA8" w14:textId="3E0756CD" w:rsidR="006D3B6C" w:rsidRPr="0054770D" w:rsidRDefault="00D778E1" w:rsidP="0054770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4770D">
              <w:rPr>
                <w:rFonts w:ascii="Times New Roman" w:hAnsi="Times New Roman" w:cs="Times New Roman"/>
                <w:color w:val="000000"/>
              </w:rPr>
              <w:t>Secreted</w:t>
            </w:r>
            <w:proofErr w:type="spellEnd"/>
            <w:r w:rsidR="00A233E6" w:rsidRPr="0054770D">
              <w:rPr>
                <w:rFonts w:ascii="Times New Roman" w:hAnsi="Times New Roman" w:cs="Times New Roman"/>
                <w:color w:val="000000"/>
              </w:rPr>
              <w:t>/</w:t>
            </w:r>
            <w:r w:rsidR="006D3B6C" w:rsidRPr="0054770D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  <w:tc>
          <w:tcPr>
            <w:tcW w:w="1843" w:type="dxa"/>
            <w:vAlign w:val="bottom"/>
          </w:tcPr>
          <w:p w14:paraId="32150A37" w14:textId="53B76772" w:rsidR="006D3B6C" w:rsidRPr="00AE7662" w:rsidRDefault="006D3B6C" w:rsidP="006D3B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204</w:t>
            </w:r>
            <w:r w:rsidR="00100F73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700" w:type="dxa"/>
            <w:vAlign w:val="bottom"/>
          </w:tcPr>
          <w:p w14:paraId="6C35AA02" w14:textId="08196FD3" w:rsidR="006D3B6C" w:rsidRPr="00AE7662" w:rsidRDefault="006D3B6C" w:rsidP="006D3B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1</w:t>
            </w:r>
            <w:r w:rsidR="009E198F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973" w:type="dxa"/>
            <w:vAlign w:val="center"/>
          </w:tcPr>
          <w:p w14:paraId="61C7FA3F" w14:textId="03689D16" w:rsidR="006D3B6C" w:rsidRPr="00AE7662" w:rsidRDefault="001A62E5" w:rsidP="006D3B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 w:themeColor="text1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</w:rPr>
              <w:t>NDER</w:t>
            </w:r>
          </w:p>
        </w:tc>
      </w:tr>
      <w:tr w:rsidR="00712CCF" w:rsidRPr="00CD2328" w14:paraId="7FC6B62B" w14:textId="77777777" w:rsidTr="002453CA">
        <w:tc>
          <w:tcPr>
            <w:tcW w:w="2972" w:type="dxa"/>
            <w:vAlign w:val="bottom"/>
          </w:tcPr>
          <w:p w14:paraId="3F260A2E" w14:textId="599A38F9" w:rsidR="00712CCF" w:rsidRPr="0054770D" w:rsidRDefault="00D778E1" w:rsidP="0054770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4770D">
              <w:rPr>
                <w:rFonts w:ascii="Times New Roman" w:hAnsi="Times New Roman" w:cs="Times New Roman"/>
                <w:color w:val="000000" w:themeColor="text1"/>
              </w:rPr>
              <w:t>Extracellular</w:t>
            </w:r>
            <w:proofErr w:type="spellEnd"/>
            <w:r w:rsidRPr="0054770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4770D">
              <w:rPr>
                <w:rFonts w:ascii="Times New Roman" w:hAnsi="Times New Roman" w:cs="Times New Roman"/>
                <w:color w:val="000000" w:themeColor="text1"/>
              </w:rPr>
              <w:t>matrix</w:t>
            </w:r>
            <w:proofErr w:type="spellEnd"/>
          </w:p>
        </w:tc>
        <w:tc>
          <w:tcPr>
            <w:tcW w:w="1843" w:type="dxa"/>
            <w:vAlign w:val="bottom"/>
          </w:tcPr>
          <w:p w14:paraId="31614EB8" w14:textId="6297D47B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35552</w:t>
            </w:r>
            <w:r w:rsidR="00100F73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700" w:type="dxa"/>
            <w:vAlign w:val="bottom"/>
          </w:tcPr>
          <w:p w14:paraId="7D15B1AC" w14:textId="7199D698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49671</w:t>
            </w:r>
            <w:r w:rsidR="009E198F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5</w:t>
            </w:r>
            <w:r w:rsidR="009E198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73" w:type="dxa"/>
            <w:vAlign w:val="center"/>
          </w:tcPr>
          <w:p w14:paraId="444E029A" w14:textId="311FB07C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="001A62E5">
              <w:rPr>
                <w:rFonts w:ascii="Times New Roman" w:hAnsi="Times New Roman" w:cs="Times New Roman"/>
                <w:color w:val="000000" w:themeColor="text1"/>
              </w:rPr>
              <w:t>VER</w:t>
            </w:r>
          </w:p>
        </w:tc>
      </w:tr>
      <w:tr w:rsidR="00712CCF" w:rsidRPr="00CD2328" w14:paraId="7265B487" w14:textId="77777777" w:rsidTr="002453CA">
        <w:tc>
          <w:tcPr>
            <w:tcW w:w="2972" w:type="dxa"/>
            <w:vAlign w:val="bottom"/>
          </w:tcPr>
          <w:p w14:paraId="054782DD" w14:textId="1F37C77E" w:rsidR="00712CCF" w:rsidRPr="0054770D" w:rsidRDefault="00D778E1" w:rsidP="0054770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4770D">
              <w:rPr>
                <w:rFonts w:ascii="Times New Roman" w:hAnsi="Times New Roman" w:cs="Times New Roman"/>
                <w:color w:val="000000" w:themeColor="text1"/>
              </w:rPr>
              <w:t>Immunity</w:t>
            </w:r>
            <w:proofErr w:type="spellEnd"/>
          </w:p>
        </w:tc>
        <w:tc>
          <w:tcPr>
            <w:tcW w:w="1843" w:type="dxa"/>
            <w:vAlign w:val="bottom"/>
          </w:tcPr>
          <w:p w14:paraId="237419D9" w14:textId="48EFCAF1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3841</w:t>
            </w:r>
            <w:r w:rsidR="00100F73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700" w:type="dxa"/>
            <w:vAlign w:val="bottom"/>
          </w:tcPr>
          <w:p w14:paraId="38107133" w14:textId="34CF5019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17208</w:t>
            </w:r>
            <w:r w:rsidR="009E198F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973" w:type="dxa"/>
            <w:vAlign w:val="center"/>
          </w:tcPr>
          <w:p w14:paraId="69D3836C" w14:textId="2AAB8BFD" w:rsidR="00712CCF" w:rsidRPr="00AE7662" w:rsidRDefault="001A62E5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 w:themeColor="text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</w:rPr>
              <w:t>VER</w:t>
            </w:r>
          </w:p>
        </w:tc>
      </w:tr>
      <w:tr w:rsidR="00712CCF" w:rsidRPr="00CD2328" w14:paraId="3F42C442" w14:textId="77777777" w:rsidTr="002453CA">
        <w:tc>
          <w:tcPr>
            <w:tcW w:w="2972" w:type="dxa"/>
            <w:vAlign w:val="bottom"/>
          </w:tcPr>
          <w:p w14:paraId="42CB8745" w14:textId="760C1548" w:rsidR="00712CCF" w:rsidRPr="0054770D" w:rsidRDefault="00D778E1" w:rsidP="0054770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4770D">
              <w:rPr>
                <w:rFonts w:ascii="Times New Roman" w:hAnsi="Times New Roman" w:cs="Times New Roman"/>
                <w:color w:val="000000" w:themeColor="text1"/>
              </w:rPr>
              <w:t>Carbohydrate</w:t>
            </w:r>
            <w:proofErr w:type="spellEnd"/>
            <w:r w:rsidRPr="0054770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4770D">
              <w:rPr>
                <w:rFonts w:ascii="Times New Roman" w:hAnsi="Times New Roman" w:cs="Times New Roman"/>
                <w:color w:val="000000" w:themeColor="text1"/>
              </w:rPr>
              <w:t>metabolism</w:t>
            </w:r>
            <w:proofErr w:type="spellEnd"/>
          </w:p>
        </w:tc>
        <w:tc>
          <w:tcPr>
            <w:tcW w:w="1843" w:type="dxa"/>
            <w:vAlign w:val="bottom"/>
          </w:tcPr>
          <w:p w14:paraId="15112F05" w14:textId="461BFECA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2548</w:t>
            </w:r>
            <w:r w:rsidR="00100F73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700" w:type="dxa"/>
            <w:vAlign w:val="bottom"/>
          </w:tcPr>
          <w:p w14:paraId="4F459B32" w14:textId="1AB461E2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8705</w:t>
            </w:r>
            <w:r w:rsidR="009E198F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973" w:type="dxa"/>
            <w:vAlign w:val="center"/>
          </w:tcPr>
          <w:p w14:paraId="3C5FB8D6" w14:textId="5FBC1E5A" w:rsidR="00712CCF" w:rsidRPr="00AE7662" w:rsidRDefault="001A62E5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 w:themeColor="text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</w:rPr>
              <w:t>VER</w:t>
            </w:r>
          </w:p>
        </w:tc>
      </w:tr>
      <w:tr w:rsidR="00712CCF" w:rsidRPr="00CD2328" w14:paraId="2237AB64" w14:textId="77777777" w:rsidTr="002453CA">
        <w:tc>
          <w:tcPr>
            <w:tcW w:w="2972" w:type="dxa"/>
            <w:vAlign w:val="bottom"/>
          </w:tcPr>
          <w:p w14:paraId="7F6FDBA2" w14:textId="5584BDEB" w:rsidR="00712CCF" w:rsidRPr="0054770D" w:rsidRDefault="00D778E1" w:rsidP="0054770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4770D">
              <w:rPr>
                <w:rFonts w:ascii="Times New Roman" w:hAnsi="Times New Roman" w:cs="Times New Roman"/>
                <w:color w:val="000000"/>
              </w:rPr>
              <w:t>Secreted</w:t>
            </w:r>
            <w:proofErr w:type="spellEnd"/>
            <w:r w:rsidR="00A233E6" w:rsidRPr="0054770D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="00712CCF" w:rsidRPr="0054770D">
              <w:rPr>
                <w:rFonts w:ascii="Times New Roman" w:hAnsi="Times New Roman" w:cs="Times New Roman"/>
                <w:color w:val="000000"/>
              </w:rPr>
              <w:t>lipocalin</w:t>
            </w:r>
            <w:proofErr w:type="spellEnd"/>
          </w:p>
        </w:tc>
        <w:tc>
          <w:tcPr>
            <w:tcW w:w="1843" w:type="dxa"/>
            <w:vAlign w:val="bottom"/>
          </w:tcPr>
          <w:p w14:paraId="0149D6E2" w14:textId="1855D355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4208</w:t>
            </w:r>
            <w:r w:rsidR="00100F73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02</w:t>
            </w:r>
          </w:p>
        </w:tc>
        <w:tc>
          <w:tcPr>
            <w:tcW w:w="1700" w:type="dxa"/>
            <w:vAlign w:val="bottom"/>
          </w:tcPr>
          <w:p w14:paraId="08C5477D" w14:textId="6AC787C8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5421</w:t>
            </w:r>
            <w:r w:rsidR="009E198F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973" w:type="dxa"/>
            <w:vAlign w:val="center"/>
          </w:tcPr>
          <w:p w14:paraId="13544069" w14:textId="4F833513" w:rsidR="00712CCF" w:rsidRPr="00AE7662" w:rsidRDefault="001A62E5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 w:themeColor="text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</w:rPr>
              <w:t>VER</w:t>
            </w:r>
          </w:p>
        </w:tc>
      </w:tr>
      <w:tr w:rsidR="00712CCF" w:rsidRPr="00CD2328" w14:paraId="6985BFEF" w14:textId="77777777" w:rsidTr="002453CA">
        <w:tc>
          <w:tcPr>
            <w:tcW w:w="2972" w:type="dxa"/>
            <w:vAlign w:val="bottom"/>
          </w:tcPr>
          <w:p w14:paraId="4CB6CFBD" w14:textId="04EBDFA8" w:rsidR="00712CCF" w:rsidRPr="0054770D" w:rsidRDefault="00D778E1" w:rsidP="0054770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4770D">
              <w:rPr>
                <w:rFonts w:ascii="Times New Roman" w:hAnsi="Times New Roman" w:cs="Times New Roman"/>
                <w:color w:val="000000" w:themeColor="text1"/>
              </w:rPr>
              <w:t>Nucleotide</w:t>
            </w:r>
            <w:proofErr w:type="spellEnd"/>
            <w:r w:rsidRPr="0054770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4770D">
              <w:rPr>
                <w:rFonts w:ascii="Times New Roman" w:hAnsi="Times New Roman" w:cs="Times New Roman"/>
                <w:color w:val="000000" w:themeColor="text1"/>
              </w:rPr>
              <w:t>metabolism</w:t>
            </w:r>
            <w:proofErr w:type="spellEnd"/>
          </w:p>
        </w:tc>
        <w:tc>
          <w:tcPr>
            <w:tcW w:w="1843" w:type="dxa"/>
            <w:vAlign w:val="bottom"/>
          </w:tcPr>
          <w:p w14:paraId="1C4C74E5" w14:textId="1EBA5463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766</w:t>
            </w:r>
            <w:r w:rsidR="00100F73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700" w:type="dxa"/>
            <w:vAlign w:val="bottom"/>
          </w:tcPr>
          <w:p w14:paraId="3C2D2E4A" w14:textId="39527C38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4452</w:t>
            </w:r>
            <w:r w:rsidR="009E198F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973" w:type="dxa"/>
            <w:vAlign w:val="center"/>
          </w:tcPr>
          <w:p w14:paraId="2C559018" w14:textId="1A5A9E1D" w:rsidR="00712CCF" w:rsidRPr="00AE7662" w:rsidRDefault="001A62E5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 w:themeColor="text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</w:rPr>
              <w:t>VER</w:t>
            </w:r>
          </w:p>
        </w:tc>
      </w:tr>
      <w:tr w:rsidR="00712CCF" w:rsidRPr="00CD2328" w14:paraId="6F48F1AA" w14:textId="77777777" w:rsidTr="002453CA">
        <w:tc>
          <w:tcPr>
            <w:tcW w:w="2972" w:type="dxa"/>
            <w:vAlign w:val="bottom"/>
          </w:tcPr>
          <w:p w14:paraId="4B211E26" w14:textId="548CD0D6" w:rsidR="00712CCF" w:rsidRPr="0054770D" w:rsidRDefault="00D778E1" w:rsidP="0054770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4770D">
              <w:rPr>
                <w:rFonts w:ascii="Times New Roman" w:hAnsi="Times New Roman" w:cs="Times New Roman"/>
                <w:color w:val="000000" w:themeColor="text1"/>
              </w:rPr>
              <w:t>Lipid</w:t>
            </w:r>
            <w:proofErr w:type="spellEnd"/>
            <w:r w:rsidRPr="0054770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4770D">
              <w:rPr>
                <w:rFonts w:ascii="Times New Roman" w:hAnsi="Times New Roman" w:cs="Times New Roman"/>
                <w:color w:val="000000" w:themeColor="text1"/>
              </w:rPr>
              <w:t>metabolism</w:t>
            </w:r>
            <w:proofErr w:type="spellEnd"/>
          </w:p>
        </w:tc>
        <w:tc>
          <w:tcPr>
            <w:tcW w:w="1843" w:type="dxa"/>
            <w:vAlign w:val="bottom"/>
          </w:tcPr>
          <w:p w14:paraId="508E67FA" w14:textId="6BAF8113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3659</w:t>
            </w:r>
            <w:r w:rsidR="00100F73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700" w:type="dxa"/>
            <w:vAlign w:val="bottom"/>
          </w:tcPr>
          <w:p w14:paraId="0237C94D" w14:textId="01F5F9C7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4316</w:t>
            </w:r>
            <w:r w:rsidR="009E198F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08</w:t>
            </w:r>
          </w:p>
        </w:tc>
        <w:tc>
          <w:tcPr>
            <w:tcW w:w="1973" w:type="dxa"/>
            <w:vAlign w:val="center"/>
          </w:tcPr>
          <w:p w14:paraId="31323C88" w14:textId="73931A96" w:rsidR="00712CCF" w:rsidRPr="00AE7662" w:rsidRDefault="001A62E5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 w:themeColor="text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</w:rPr>
              <w:t>VER</w:t>
            </w:r>
          </w:p>
        </w:tc>
      </w:tr>
      <w:tr w:rsidR="00712CCF" w:rsidRPr="00CD2328" w14:paraId="743F3FC1" w14:textId="77777777" w:rsidTr="002453CA">
        <w:tc>
          <w:tcPr>
            <w:tcW w:w="2972" w:type="dxa"/>
            <w:vAlign w:val="bottom"/>
          </w:tcPr>
          <w:p w14:paraId="5C6C09CE" w14:textId="42D89939" w:rsidR="00712CCF" w:rsidRPr="0054770D" w:rsidRDefault="00D778E1" w:rsidP="0054770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4770D">
              <w:rPr>
                <w:rFonts w:ascii="Times New Roman" w:hAnsi="Times New Roman" w:cs="Times New Roman"/>
                <w:color w:val="000000" w:themeColor="text1"/>
              </w:rPr>
              <w:t>Signal</w:t>
            </w:r>
            <w:proofErr w:type="spellEnd"/>
            <w:r w:rsidRPr="0054770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4770D">
              <w:rPr>
                <w:rFonts w:ascii="Times New Roman" w:hAnsi="Times New Roman" w:cs="Times New Roman"/>
                <w:color w:val="000000" w:themeColor="text1"/>
              </w:rPr>
              <w:t>transduction</w:t>
            </w:r>
            <w:proofErr w:type="spellEnd"/>
          </w:p>
        </w:tc>
        <w:tc>
          <w:tcPr>
            <w:tcW w:w="1843" w:type="dxa"/>
            <w:vAlign w:val="bottom"/>
          </w:tcPr>
          <w:p w14:paraId="37C11833" w14:textId="27B5FFB2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1455</w:t>
            </w:r>
            <w:r w:rsidR="00100F73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700" w:type="dxa"/>
            <w:vAlign w:val="bottom"/>
          </w:tcPr>
          <w:p w14:paraId="05CA39BE" w14:textId="35D6EC25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4189</w:t>
            </w:r>
            <w:r w:rsidR="009E198F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973" w:type="dxa"/>
            <w:vAlign w:val="center"/>
          </w:tcPr>
          <w:p w14:paraId="3A15E000" w14:textId="756BAD5D" w:rsidR="00712CCF" w:rsidRPr="00AE7662" w:rsidRDefault="001A62E5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 w:themeColor="text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</w:rPr>
              <w:t>VER</w:t>
            </w:r>
          </w:p>
        </w:tc>
      </w:tr>
      <w:tr w:rsidR="00712CCF" w:rsidRPr="00CD2328" w14:paraId="2C5B5ADC" w14:textId="77777777" w:rsidTr="002453CA">
        <w:tc>
          <w:tcPr>
            <w:tcW w:w="2972" w:type="dxa"/>
            <w:vAlign w:val="bottom"/>
          </w:tcPr>
          <w:p w14:paraId="397DD490" w14:textId="579E0931" w:rsidR="00712CCF" w:rsidRPr="0054770D" w:rsidRDefault="00D778E1" w:rsidP="0054770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4770D">
              <w:rPr>
                <w:rFonts w:ascii="Times New Roman" w:hAnsi="Times New Roman" w:cs="Times New Roman"/>
                <w:color w:val="000000" w:themeColor="text1"/>
              </w:rPr>
              <w:t>Protein</w:t>
            </w:r>
            <w:proofErr w:type="spellEnd"/>
            <w:r w:rsidRPr="0054770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4770D">
              <w:rPr>
                <w:rFonts w:ascii="Times New Roman" w:hAnsi="Times New Roman" w:cs="Times New Roman"/>
                <w:color w:val="000000" w:themeColor="text1"/>
              </w:rPr>
              <w:t>mod</w:t>
            </w:r>
            <w:r w:rsidR="00936EC8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54770D">
              <w:rPr>
                <w:rFonts w:ascii="Times New Roman" w:hAnsi="Times New Roman" w:cs="Times New Roman"/>
                <w:color w:val="000000" w:themeColor="text1"/>
              </w:rPr>
              <w:t>fication</w:t>
            </w:r>
            <w:proofErr w:type="spellEnd"/>
          </w:p>
        </w:tc>
        <w:tc>
          <w:tcPr>
            <w:tcW w:w="1843" w:type="dxa"/>
            <w:vAlign w:val="bottom"/>
          </w:tcPr>
          <w:p w14:paraId="2B505F1F" w14:textId="20464588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1212</w:t>
            </w:r>
            <w:r w:rsidR="00100F73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700" w:type="dxa"/>
            <w:vAlign w:val="bottom"/>
          </w:tcPr>
          <w:p w14:paraId="455DF4B0" w14:textId="2E66FF5E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3697</w:t>
            </w:r>
            <w:r w:rsidR="009E198F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05</w:t>
            </w:r>
          </w:p>
        </w:tc>
        <w:tc>
          <w:tcPr>
            <w:tcW w:w="1973" w:type="dxa"/>
            <w:vAlign w:val="center"/>
          </w:tcPr>
          <w:p w14:paraId="4080E844" w14:textId="33D3C506" w:rsidR="00712CCF" w:rsidRPr="00AE7662" w:rsidRDefault="001A62E5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 w:themeColor="text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</w:rPr>
              <w:t>VER</w:t>
            </w:r>
          </w:p>
        </w:tc>
      </w:tr>
      <w:tr w:rsidR="00CA7EBD" w:rsidRPr="00CD2328" w14:paraId="463CE58A" w14:textId="77777777" w:rsidTr="002453CA">
        <w:tc>
          <w:tcPr>
            <w:tcW w:w="2972" w:type="dxa"/>
            <w:vAlign w:val="bottom"/>
          </w:tcPr>
          <w:p w14:paraId="7468C84D" w14:textId="6F43FB43" w:rsidR="00CA7EBD" w:rsidRPr="0054770D" w:rsidRDefault="00D778E1" w:rsidP="0054770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4770D">
              <w:rPr>
                <w:rFonts w:ascii="Times New Roman" w:hAnsi="Times New Roman" w:cs="Times New Roman"/>
                <w:color w:val="000000"/>
              </w:rPr>
              <w:t>Secreted</w:t>
            </w:r>
            <w:proofErr w:type="spellEnd"/>
            <w:r w:rsidR="00CA7EBD" w:rsidRPr="0054770D">
              <w:rPr>
                <w:rFonts w:ascii="Times New Roman" w:hAnsi="Times New Roman" w:cs="Times New Roman"/>
                <w:color w:val="000000"/>
              </w:rPr>
              <w:t>/protease</w:t>
            </w:r>
          </w:p>
        </w:tc>
        <w:tc>
          <w:tcPr>
            <w:tcW w:w="1843" w:type="dxa"/>
            <w:vAlign w:val="bottom"/>
          </w:tcPr>
          <w:p w14:paraId="72D9279B" w14:textId="159DDA5E" w:rsidR="00CA7EBD" w:rsidRPr="00AE7662" w:rsidRDefault="00CA7EBD" w:rsidP="00CA7E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2383</w:t>
            </w:r>
            <w:r w:rsidR="00100F73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700" w:type="dxa"/>
            <w:vAlign w:val="bottom"/>
          </w:tcPr>
          <w:p w14:paraId="0FD16C68" w14:textId="2D96C595" w:rsidR="00CA7EBD" w:rsidRPr="00AE7662" w:rsidRDefault="00CA7EBD" w:rsidP="00CA7E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3373</w:t>
            </w:r>
            <w:r w:rsidR="009E198F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973" w:type="dxa"/>
            <w:vAlign w:val="center"/>
          </w:tcPr>
          <w:p w14:paraId="70389870" w14:textId="012BC474" w:rsidR="00CA7EBD" w:rsidRPr="00AE7662" w:rsidRDefault="00CA7EBD" w:rsidP="00CA7E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 w:themeColor="text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</w:rPr>
              <w:t>VER</w:t>
            </w:r>
          </w:p>
        </w:tc>
      </w:tr>
      <w:tr w:rsidR="00712CCF" w:rsidRPr="00CD2328" w14:paraId="4856764E" w14:textId="77777777" w:rsidTr="002453CA">
        <w:tc>
          <w:tcPr>
            <w:tcW w:w="2972" w:type="dxa"/>
            <w:vAlign w:val="bottom"/>
          </w:tcPr>
          <w:p w14:paraId="47B981D0" w14:textId="2E0D6DDE" w:rsidR="00712CCF" w:rsidRPr="0054770D" w:rsidRDefault="00D778E1" w:rsidP="0054770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4770D">
              <w:rPr>
                <w:rFonts w:ascii="Times New Roman" w:hAnsi="Times New Roman" w:cs="Times New Roman"/>
                <w:color w:val="000000"/>
              </w:rPr>
              <w:t>C</w:t>
            </w:r>
            <w:r w:rsidR="00712CCF" w:rsidRPr="0054770D">
              <w:rPr>
                <w:rFonts w:ascii="Times New Roman" w:hAnsi="Times New Roman" w:cs="Times New Roman"/>
                <w:color w:val="000000"/>
              </w:rPr>
              <w:t>ytotoxin</w:t>
            </w:r>
            <w:proofErr w:type="spellEnd"/>
          </w:p>
        </w:tc>
        <w:tc>
          <w:tcPr>
            <w:tcW w:w="1843" w:type="dxa"/>
            <w:vAlign w:val="bottom"/>
          </w:tcPr>
          <w:p w14:paraId="32B5E4E0" w14:textId="1713953D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1150</w:t>
            </w:r>
            <w:r w:rsidR="00100F73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700" w:type="dxa"/>
            <w:vAlign w:val="bottom"/>
          </w:tcPr>
          <w:p w14:paraId="071A36D3" w14:textId="4567C28B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2937</w:t>
            </w:r>
            <w:r w:rsidR="009E198F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973" w:type="dxa"/>
            <w:vAlign w:val="center"/>
          </w:tcPr>
          <w:p w14:paraId="13B60124" w14:textId="7D99661D" w:rsidR="00712CCF" w:rsidRPr="00AE7662" w:rsidRDefault="001A62E5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 w:themeColor="text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</w:rPr>
              <w:t>VER</w:t>
            </w:r>
          </w:p>
        </w:tc>
      </w:tr>
      <w:tr w:rsidR="00712CCF" w:rsidRPr="00CD2328" w14:paraId="1C3DAE9B" w14:textId="77777777" w:rsidTr="002453CA">
        <w:tc>
          <w:tcPr>
            <w:tcW w:w="2972" w:type="dxa"/>
            <w:vAlign w:val="bottom"/>
          </w:tcPr>
          <w:p w14:paraId="380558F7" w14:textId="39DD9479" w:rsidR="00712CCF" w:rsidRPr="0054770D" w:rsidRDefault="00D778E1" w:rsidP="0054770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4770D">
              <w:rPr>
                <w:rFonts w:ascii="Times New Roman" w:hAnsi="Times New Roman" w:cs="Times New Roman"/>
                <w:color w:val="000000" w:themeColor="text1"/>
              </w:rPr>
              <w:t>Transporters</w:t>
            </w:r>
            <w:proofErr w:type="spellEnd"/>
            <w:r w:rsidRPr="0054770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4770D">
              <w:rPr>
                <w:rFonts w:ascii="Times New Roman" w:hAnsi="Times New Roman" w:cs="Times New Roman"/>
                <w:color w:val="000000" w:themeColor="text1"/>
              </w:rPr>
              <w:t>and</w:t>
            </w:r>
            <w:proofErr w:type="spellEnd"/>
            <w:r w:rsidRPr="0054770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4770D">
              <w:rPr>
                <w:rFonts w:ascii="Times New Roman" w:hAnsi="Times New Roman" w:cs="Times New Roman"/>
                <w:color w:val="000000" w:themeColor="text1"/>
              </w:rPr>
              <w:t>receptors</w:t>
            </w:r>
            <w:proofErr w:type="spellEnd"/>
          </w:p>
        </w:tc>
        <w:tc>
          <w:tcPr>
            <w:tcW w:w="1843" w:type="dxa"/>
            <w:vAlign w:val="bottom"/>
          </w:tcPr>
          <w:p w14:paraId="4032D246" w14:textId="707E9E71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1309</w:t>
            </w:r>
            <w:r w:rsidR="00100F73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00" w:type="dxa"/>
            <w:vAlign w:val="bottom"/>
          </w:tcPr>
          <w:p w14:paraId="78B99966" w14:textId="4ABED53A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2607</w:t>
            </w:r>
            <w:r w:rsidR="009E198F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973" w:type="dxa"/>
            <w:vAlign w:val="center"/>
          </w:tcPr>
          <w:p w14:paraId="033ED352" w14:textId="7D253CE2" w:rsidR="00712CCF" w:rsidRPr="00AE7662" w:rsidRDefault="001A62E5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 w:themeColor="text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</w:rPr>
              <w:t>VER</w:t>
            </w:r>
          </w:p>
        </w:tc>
      </w:tr>
      <w:tr w:rsidR="00712CCF" w:rsidRPr="00CD2328" w14:paraId="2CEB374C" w14:textId="77777777" w:rsidTr="002453CA">
        <w:tc>
          <w:tcPr>
            <w:tcW w:w="2972" w:type="dxa"/>
            <w:vAlign w:val="bottom"/>
          </w:tcPr>
          <w:p w14:paraId="05604489" w14:textId="706C48AD" w:rsidR="00712CCF" w:rsidRPr="0054770D" w:rsidRDefault="00D778E1" w:rsidP="0054770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4770D">
              <w:rPr>
                <w:rFonts w:ascii="Times New Roman" w:hAnsi="Times New Roman" w:cs="Times New Roman"/>
                <w:color w:val="000000" w:themeColor="text1"/>
              </w:rPr>
              <w:t>Detoxification</w:t>
            </w:r>
            <w:proofErr w:type="spellEnd"/>
          </w:p>
        </w:tc>
        <w:tc>
          <w:tcPr>
            <w:tcW w:w="1843" w:type="dxa"/>
            <w:vAlign w:val="bottom"/>
          </w:tcPr>
          <w:p w14:paraId="5931E62E" w14:textId="35D6527E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835</w:t>
            </w:r>
            <w:r w:rsidR="00100F73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3</w:t>
            </w:r>
            <w:r w:rsidR="000A0B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00" w:type="dxa"/>
            <w:vAlign w:val="bottom"/>
          </w:tcPr>
          <w:p w14:paraId="6A584534" w14:textId="23A34F29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1740</w:t>
            </w:r>
            <w:r w:rsidR="009E198F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973" w:type="dxa"/>
            <w:vAlign w:val="center"/>
          </w:tcPr>
          <w:p w14:paraId="5763DB91" w14:textId="703A1679" w:rsidR="00712CCF" w:rsidRPr="00AE7662" w:rsidRDefault="001A62E5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 w:themeColor="text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</w:rPr>
              <w:t>VER</w:t>
            </w:r>
          </w:p>
        </w:tc>
      </w:tr>
      <w:tr w:rsidR="00712CCF" w:rsidRPr="00CD2328" w14:paraId="724DC581" w14:textId="77777777" w:rsidTr="002453CA">
        <w:tc>
          <w:tcPr>
            <w:tcW w:w="2972" w:type="dxa"/>
            <w:vAlign w:val="bottom"/>
          </w:tcPr>
          <w:p w14:paraId="56B52E7B" w14:textId="751C5E3F" w:rsidR="00712CCF" w:rsidRPr="0054770D" w:rsidRDefault="00D778E1" w:rsidP="0054770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4770D">
              <w:rPr>
                <w:rFonts w:ascii="Times New Roman" w:hAnsi="Times New Roman" w:cs="Times New Roman"/>
                <w:color w:val="000000" w:themeColor="text1"/>
              </w:rPr>
              <w:t>Transcription</w:t>
            </w:r>
            <w:proofErr w:type="spellEnd"/>
            <w:r w:rsidRPr="0054770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4770D">
              <w:rPr>
                <w:rFonts w:ascii="Times New Roman" w:hAnsi="Times New Roman" w:cs="Times New Roman"/>
                <w:color w:val="000000" w:themeColor="text1"/>
              </w:rPr>
              <w:t>machinery</w:t>
            </w:r>
            <w:proofErr w:type="spellEnd"/>
          </w:p>
        </w:tc>
        <w:tc>
          <w:tcPr>
            <w:tcW w:w="1843" w:type="dxa"/>
            <w:vAlign w:val="bottom"/>
          </w:tcPr>
          <w:p w14:paraId="7FC516A5" w14:textId="51C01101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508</w:t>
            </w:r>
            <w:r w:rsidR="00100F73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04</w:t>
            </w:r>
          </w:p>
        </w:tc>
        <w:tc>
          <w:tcPr>
            <w:tcW w:w="1700" w:type="dxa"/>
            <w:vAlign w:val="bottom"/>
          </w:tcPr>
          <w:p w14:paraId="4702C2B5" w14:textId="3FAE5236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1610</w:t>
            </w:r>
            <w:r w:rsidR="009E198F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973" w:type="dxa"/>
            <w:vAlign w:val="center"/>
          </w:tcPr>
          <w:p w14:paraId="4FF482E1" w14:textId="7A39E566" w:rsidR="00712CCF" w:rsidRPr="00AE7662" w:rsidRDefault="001A62E5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 w:themeColor="text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</w:rPr>
              <w:t>VER</w:t>
            </w:r>
          </w:p>
        </w:tc>
      </w:tr>
      <w:tr w:rsidR="00712CCF" w:rsidRPr="00CD2328" w14:paraId="5E6B41CD" w14:textId="77777777" w:rsidTr="002453CA">
        <w:tc>
          <w:tcPr>
            <w:tcW w:w="2972" w:type="dxa"/>
            <w:vAlign w:val="bottom"/>
          </w:tcPr>
          <w:p w14:paraId="2C9EE8EA" w14:textId="2C70E836" w:rsidR="00712CCF" w:rsidRPr="0054770D" w:rsidRDefault="0054770D" w:rsidP="0054770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export</w:t>
            </w:r>
            <w:proofErr w:type="spellEnd"/>
          </w:p>
        </w:tc>
        <w:tc>
          <w:tcPr>
            <w:tcW w:w="1843" w:type="dxa"/>
            <w:vAlign w:val="bottom"/>
          </w:tcPr>
          <w:p w14:paraId="675A2702" w14:textId="0AA618DB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1363</w:t>
            </w:r>
            <w:r w:rsidR="00100F73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700" w:type="dxa"/>
            <w:vAlign w:val="bottom"/>
          </w:tcPr>
          <w:p w14:paraId="089754F1" w14:textId="6DEE08EA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1410</w:t>
            </w:r>
            <w:r w:rsidR="009E198F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07</w:t>
            </w:r>
          </w:p>
        </w:tc>
        <w:tc>
          <w:tcPr>
            <w:tcW w:w="1973" w:type="dxa"/>
            <w:vAlign w:val="center"/>
          </w:tcPr>
          <w:p w14:paraId="30A25387" w14:textId="387C7EEE" w:rsidR="00712CCF" w:rsidRPr="00AE7662" w:rsidRDefault="001A62E5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 w:themeColor="text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</w:rPr>
              <w:t>VER</w:t>
            </w:r>
          </w:p>
        </w:tc>
      </w:tr>
      <w:tr w:rsidR="00712CCF" w:rsidRPr="00CD2328" w14:paraId="73C702FD" w14:textId="77777777" w:rsidTr="002453CA">
        <w:tc>
          <w:tcPr>
            <w:tcW w:w="2972" w:type="dxa"/>
            <w:vAlign w:val="bottom"/>
          </w:tcPr>
          <w:p w14:paraId="53C8348E" w14:textId="753214E9" w:rsidR="00712CCF" w:rsidRPr="0054770D" w:rsidRDefault="00D778E1" w:rsidP="0054770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4770D">
              <w:rPr>
                <w:rFonts w:ascii="Times New Roman" w:hAnsi="Times New Roman" w:cs="Times New Roman"/>
                <w:color w:val="000000"/>
              </w:rPr>
              <w:t>Secreted</w:t>
            </w:r>
            <w:proofErr w:type="spellEnd"/>
            <w:r w:rsidR="00A233E6" w:rsidRPr="0054770D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="00A233E6" w:rsidRPr="0054770D">
              <w:rPr>
                <w:rFonts w:ascii="Times New Roman" w:hAnsi="Times New Roman" w:cs="Times New Roman"/>
                <w:color w:val="000000"/>
              </w:rPr>
              <w:t>mucin</w:t>
            </w:r>
            <w:proofErr w:type="spellEnd"/>
          </w:p>
        </w:tc>
        <w:tc>
          <w:tcPr>
            <w:tcW w:w="1843" w:type="dxa"/>
            <w:vAlign w:val="bottom"/>
          </w:tcPr>
          <w:p w14:paraId="429518AF" w14:textId="21454AA2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375</w:t>
            </w:r>
            <w:r w:rsidR="00100F73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700" w:type="dxa"/>
            <w:vAlign w:val="bottom"/>
          </w:tcPr>
          <w:p w14:paraId="6CE0B708" w14:textId="208FED5E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1307</w:t>
            </w:r>
            <w:r w:rsidR="009E198F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973" w:type="dxa"/>
            <w:vAlign w:val="center"/>
          </w:tcPr>
          <w:p w14:paraId="03DA965C" w14:textId="734EE691" w:rsidR="00712CCF" w:rsidRPr="00AE7662" w:rsidRDefault="001A62E5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 w:themeColor="text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</w:rPr>
              <w:t>VER</w:t>
            </w:r>
          </w:p>
        </w:tc>
      </w:tr>
      <w:tr w:rsidR="00712CCF" w:rsidRPr="00CD2328" w14:paraId="2CE3FE3D" w14:textId="77777777" w:rsidTr="002453CA">
        <w:tc>
          <w:tcPr>
            <w:tcW w:w="2972" w:type="dxa"/>
            <w:vAlign w:val="bottom"/>
          </w:tcPr>
          <w:p w14:paraId="34CA8D43" w14:textId="40619D01" w:rsidR="00712CCF" w:rsidRPr="0054770D" w:rsidRDefault="00D778E1" w:rsidP="00547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770D">
              <w:rPr>
                <w:rFonts w:ascii="Times New Roman" w:hAnsi="Times New Roman" w:cs="Times New Roman"/>
                <w:color w:val="000000" w:themeColor="text1"/>
              </w:rPr>
              <w:t xml:space="preserve">Nuclear </w:t>
            </w:r>
            <w:proofErr w:type="spellStart"/>
            <w:r w:rsidRPr="0054770D">
              <w:rPr>
                <w:rFonts w:ascii="Times New Roman" w:hAnsi="Times New Roman" w:cs="Times New Roman"/>
                <w:color w:val="000000" w:themeColor="text1"/>
              </w:rPr>
              <w:t>regulation</w:t>
            </w:r>
            <w:proofErr w:type="spellEnd"/>
          </w:p>
        </w:tc>
        <w:tc>
          <w:tcPr>
            <w:tcW w:w="1843" w:type="dxa"/>
            <w:vAlign w:val="bottom"/>
          </w:tcPr>
          <w:p w14:paraId="599A05CD" w14:textId="7A2787B5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165</w:t>
            </w:r>
            <w:r w:rsidR="00100F73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4</w:t>
            </w:r>
            <w:r w:rsidR="000A0B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00" w:type="dxa"/>
            <w:vAlign w:val="bottom"/>
          </w:tcPr>
          <w:p w14:paraId="04DD67BD" w14:textId="17505C07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1138</w:t>
            </w:r>
            <w:r w:rsidR="009E198F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973" w:type="dxa"/>
            <w:vAlign w:val="center"/>
          </w:tcPr>
          <w:p w14:paraId="3CE15E1B" w14:textId="7DB6391C" w:rsidR="00712CCF" w:rsidRPr="00AE7662" w:rsidRDefault="001A62E5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 w:themeColor="text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</w:rPr>
              <w:t>VER</w:t>
            </w:r>
          </w:p>
        </w:tc>
      </w:tr>
      <w:tr w:rsidR="00712CCF" w:rsidRPr="00CD2328" w14:paraId="565BDD6E" w14:textId="77777777" w:rsidTr="002453CA">
        <w:tc>
          <w:tcPr>
            <w:tcW w:w="2972" w:type="dxa"/>
            <w:vAlign w:val="bottom"/>
          </w:tcPr>
          <w:p w14:paraId="419D2820" w14:textId="5FEB2E29" w:rsidR="00712CCF" w:rsidRPr="0054770D" w:rsidRDefault="0054770D" w:rsidP="0054770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ytoeskeletal</w:t>
            </w:r>
            <w:proofErr w:type="spellEnd"/>
          </w:p>
        </w:tc>
        <w:tc>
          <w:tcPr>
            <w:tcW w:w="1843" w:type="dxa"/>
            <w:vAlign w:val="bottom"/>
          </w:tcPr>
          <w:p w14:paraId="451935C8" w14:textId="43808ADB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164,81</w:t>
            </w:r>
          </w:p>
        </w:tc>
        <w:tc>
          <w:tcPr>
            <w:tcW w:w="1700" w:type="dxa"/>
            <w:vAlign w:val="bottom"/>
          </w:tcPr>
          <w:p w14:paraId="7331118B" w14:textId="413CDA38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1014</w:t>
            </w:r>
            <w:r w:rsidR="009E198F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973" w:type="dxa"/>
            <w:vAlign w:val="center"/>
          </w:tcPr>
          <w:p w14:paraId="3C7B042C" w14:textId="40BD41E5" w:rsidR="00712CCF" w:rsidRPr="00AE7662" w:rsidRDefault="001A62E5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 w:themeColor="text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</w:rPr>
              <w:t>VER</w:t>
            </w:r>
          </w:p>
        </w:tc>
      </w:tr>
      <w:tr w:rsidR="00712CCF" w:rsidRPr="00CD2328" w14:paraId="68E367D2" w14:textId="77777777" w:rsidTr="002453CA">
        <w:tc>
          <w:tcPr>
            <w:tcW w:w="2972" w:type="dxa"/>
            <w:vAlign w:val="bottom"/>
          </w:tcPr>
          <w:p w14:paraId="1D4AAFD0" w14:textId="763AAA49" w:rsidR="00712CCF" w:rsidRPr="0054770D" w:rsidRDefault="00D778E1" w:rsidP="0054770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4770D">
              <w:rPr>
                <w:rFonts w:ascii="Times New Roman" w:hAnsi="Times New Roman" w:cs="Times New Roman"/>
                <w:color w:val="000000" w:themeColor="text1"/>
              </w:rPr>
              <w:t>Proteasome</w:t>
            </w:r>
            <w:proofErr w:type="spellEnd"/>
          </w:p>
        </w:tc>
        <w:tc>
          <w:tcPr>
            <w:tcW w:w="1843" w:type="dxa"/>
            <w:vAlign w:val="bottom"/>
          </w:tcPr>
          <w:p w14:paraId="554772C9" w14:textId="598E2616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379</w:t>
            </w:r>
            <w:r w:rsidR="00100F73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2</w:t>
            </w:r>
            <w:r w:rsidR="000A0B6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00" w:type="dxa"/>
            <w:vAlign w:val="bottom"/>
          </w:tcPr>
          <w:p w14:paraId="310B7A03" w14:textId="649EB95F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753</w:t>
            </w:r>
            <w:r w:rsidR="009E198F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973" w:type="dxa"/>
            <w:vAlign w:val="center"/>
          </w:tcPr>
          <w:p w14:paraId="20549BA2" w14:textId="092D40D0" w:rsidR="00712CCF" w:rsidRPr="00AE7662" w:rsidRDefault="001A62E5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 w:themeColor="text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</w:rPr>
              <w:t>VER</w:t>
            </w:r>
          </w:p>
        </w:tc>
      </w:tr>
      <w:tr w:rsidR="00712CCF" w:rsidRPr="00CD2328" w14:paraId="274CE6B2" w14:textId="77777777" w:rsidTr="002453CA">
        <w:tc>
          <w:tcPr>
            <w:tcW w:w="2972" w:type="dxa"/>
            <w:vAlign w:val="bottom"/>
          </w:tcPr>
          <w:p w14:paraId="7712D88C" w14:textId="5CEF724B" w:rsidR="00712CCF" w:rsidRPr="0054770D" w:rsidRDefault="00D778E1" w:rsidP="00547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770D">
              <w:rPr>
                <w:rFonts w:ascii="Times New Roman" w:hAnsi="Times New Roman" w:cs="Times New Roman"/>
                <w:color w:val="000000" w:themeColor="text1"/>
              </w:rPr>
              <w:t xml:space="preserve">Amino </w:t>
            </w:r>
            <w:proofErr w:type="spellStart"/>
            <w:r w:rsidRPr="0054770D">
              <w:rPr>
                <w:rFonts w:ascii="Times New Roman" w:hAnsi="Times New Roman" w:cs="Times New Roman"/>
                <w:color w:val="000000" w:themeColor="text1"/>
              </w:rPr>
              <w:t>acid</w:t>
            </w:r>
            <w:proofErr w:type="spellEnd"/>
            <w:r w:rsidRPr="0054770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4770D">
              <w:rPr>
                <w:rFonts w:ascii="Times New Roman" w:hAnsi="Times New Roman" w:cs="Times New Roman"/>
                <w:color w:val="000000" w:themeColor="text1"/>
              </w:rPr>
              <w:t>metabolism</w:t>
            </w:r>
            <w:proofErr w:type="spellEnd"/>
          </w:p>
        </w:tc>
        <w:tc>
          <w:tcPr>
            <w:tcW w:w="1843" w:type="dxa"/>
            <w:vAlign w:val="bottom"/>
          </w:tcPr>
          <w:p w14:paraId="290A7D54" w14:textId="4F9E02A6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205</w:t>
            </w:r>
            <w:r w:rsidR="00100F73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700" w:type="dxa"/>
            <w:vAlign w:val="bottom"/>
          </w:tcPr>
          <w:p w14:paraId="1276CCC5" w14:textId="33B39BF7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737</w:t>
            </w:r>
            <w:r w:rsidR="009E198F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973" w:type="dxa"/>
            <w:vAlign w:val="center"/>
          </w:tcPr>
          <w:p w14:paraId="729A5F74" w14:textId="5B18E635" w:rsidR="00712CCF" w:rsidRPr="00AE7662" w:rsidRDefault="001A62E5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 w:themeColor="text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</w:rPr>
              <w:t>VER</w:t>
            </w:r>
          </w:p>
        </w:tc>
      </w:tr>
      <w:tr w:rsidR="00712CCF" w:rsidRPr="00CD2328" w14:paraId="0F9A7350" w14:textId="77777777" w:rsidTr="002453CA">
        <w:tc>
          <w:tcPr>
            <w:tcW w:w="2972" w:type="dxa"/>
            <w:vAlign w:val="bottom"/>
          </w:tcPr>
          <w:p w14:paraId="4C3AF063" w14:textId="595FC6B2" w:rsidR="00712CCF" w:rsidRPr="0054770D" w:rsidRDefault="00D778E1" w:rsidP="0054770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4770D">
              <w:rPr>
                <w:rFonts w:ascii="Times New Roman" w:hAnsi="Times New Roman" w:cs="Times New Roman"/>
                <w:color w:val="000000" w:themeColor="text1"/>
              </w:rPr>
              <w:t>Transcription</w:t>
            </w:r>
            <w:proofErr w:type="spellEnd"/>
            <w:r w:rsidRPr="0054770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4770D">
              <w:rPr>
                <w:rFonts w:ascii="Times New Roman" w:hAnsi="Times New Roman" w:cs="Times New Roman"/>
                <w:color w:val="000000" w:themeColor="text1"/>
              </w:rPr>
              <w:t>factor</w:t>
            </w:r>
            <w:proofErr w:type="spellEnd"/>
          </w:p>
        </w:tc>
        <w:tc>
          <w:tcPr>
            <w:tcW w:w="1843" w:type="dxa"/>
            <w:vAlign w:val="bottom"/>
          </w:tcPr>
          <w:p w14:paraId="0C24E8E0" w14:textId="6D357FA8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57</w:t>
            </w:r>
            <w:r w:rsidR="000A0B63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700" w:type="dxa"/>
            <w:vAlign w:val="bottom"/>
          </w:tcPr>
          <w:p w14:paraId="7F0683DB" w14:textId="393CB1D1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181</w:t>
            </w:r>
            <w:r w:rsidR="009E198F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973" w:type="dxa"/>
            <w:vAlign w:val="center"/>
          </w:tcPr>
          <w:p w14:paraId="37FD6863" w14:textId="0BB5CCE7" w:rsidR="00712CCF" w:rsidRPr="00AE7662" w:rsidRDefault="001A62E5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 w:themeColor="text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</w:rPr>
              <w:t>VER</w:t>
            </w:r>
          </w:p>
        </w:tc>
      </w:tr>
      <w:tr w:rsidR="00712CCF" w:rsidRPr="00CD2328" w14:paraId="03647868" w14:textId="77777777" w:rsidTr="002453CA">
        <w:tc>
          <w:tcPr>
            <w:tcW w:w="2972" w:type="dxa"/>
            <w:vAlign w:val="bottom"/>
          </w:tcPr>
          <w:p w14:paraId="33467345" w14:textId="73DCB238" w:rsidR="00712CCF" w:rsidRPr="0054770D" w:rsidRDefault="00D778E1" w:rsidP="0054770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4770D">
              <w:rPr>
                <w:rFonts w:ascii="Times New Roman" w:hAnsi="Times New Roman" w:cs="Times New Roman"/>
                <w:color w:val="000000"/>
              </w:rPr>
              <w:t>S</w:t>
            </w:r>
            <w:r w:rsidR="00712CCF" w:rsidRPr="0054770D">
              <w:rPr>
                <w:rFonts w:ascii="Times New Roman" w:hAnsi="Times New Roman" w:cs="Times New Roman"/>
                <w:color w:val="000000"/>
              </w:rPr>
              <w:t>torage</w:t>
            </w:r>
            <w:proofErr w:type="spellEnd"/>
          </w:p>
        </w:tc>
        <w:tc>
          <w:tcPr>
            <w:tcW w:w="1843" w:type="dxa"/>
            <w:vAlign w:val="bottom"/>
          </w:tcPr>
          <w:p w14:paraId="30C0E22D" w14:textId="2057ABB4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12</w:t>
            </w:r>
            <w:r w:rsidR="000A0B63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700" w:type="dxa"/>
            <w:vAlign w:val="bottom"/>
          </w:tcPr>
          <w:p w14:paraId="72B1B674" w14:textId="546DA596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136</w:t>
            </w:r>
            <w:r w:rsidR="009E198F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03</w:t>
            </w:r>
          </w:p>
        </w:tc>
        <w:tc>
          <w:tcPr>
            <w:tcW w:w="1973" w:type="dxa"/>
            <w:vAlign w:val="center"/>
          </w:tcPr>
          <w:p w14:paraId="26B185BD" w14:textId="1C868611" w:rsidR="00712CCF" w:rsidRPr="00AE7662" w:rsidRDefault="001A62E5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 w:themeColor="text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</w:rPr>
              <w:t>VER</w:t>
            </w:r>
          </w:p>
        </w:tc>
      </w:tr>
      <w:tr w:rsidR="00712CCF" w:rsidRPr="00CD2328" w14:paraId="5F645EF1" w14:textId="77777777" w:rsidTr="002453CA">
        <w:tc>
          <w:tcPr>
            <w:tcW w:w="2972" w:type="dxa"/>
            <w:vAlign w:val="bottom"/>
          </w:tcPr>
          <w:p w14:paraId="406BF1F7" w14:textId="675FE7CA" w:rsidR="00712CCF" w:rsidRPr="0054770D" w:rsidRDefault="00D778E1" w:rsidP="005477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770D">
              <w:rPr>
                <w:rFonts w:ascii="Times New Roman" w:hAnsi="Times New Roman" w:cs="Times New Roman"/>
                <w:color w:val="000000" w:themeColor="text1"/>
              </w:rPr>
              <w:t xml:space="preserve">Nuclear </w:t>
            </w:r>
            <w:proofErr w:type="spellStart"/>
            <w:r w:rsidR="0054770D" w:rsidRPr="0054770D">
              <w:rPr>
                <w:rFonts w:ascii="Times New Roman" w:hAnsi="Times New Roman" w:cs="Times New Roman"/>
                <w:color w:val="000000" w:themeColor="text1"/>
              </w:rPr>
              <w:t>export</w:t>
            </w:r>
            <w:proofErr w:type="spellEnd"/>
          </w:p>
        </w:tc>
        <w:tc>
          <w:tcPr>
            <w:tcW w:w="1843" w:type="dxa"/>
            <w:vAlign w:val="bottom"/>
          </w:tcPr>
          <w:p w14:paraId="082E75D0" w14:textId="10BDA39B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22</w:t>
            </w:r>
            <w:r w:rsidR="000A0B63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700" w:type="dxa"/>
            <w:vAlign w:val="bottom"/>
          </w:tcPr>
          <w:p w14:paraId="796A614F" w14:textId="0C5D2A6B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102</w:t>
            </w:r>
            <w:r w:rsidR="009E198F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973" w:type="dxa"/>
            <w:vAlign w:val="center"/>
          </w:tcPr>
          <w:p w14:paraId="01240F1C" w14:textId="667F6FD8" w:rsidR="00712CCF" w:rsidRPr="00AE7662" w:rsidRDefault="001A62E5" w:rsidP="00712C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7662">
              <w:rPr>
                <w:rFonts w:ascii="Times New Roman" w:hAnsi="Times New Roman" w:cs="Times New Roman"/>
                <w:color w:val="000000" w:themeColor="text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</w:rPr>
              <w:t>VER</w:t>
            </w:r>
          </w:p>
        </w:tc>
      </w:tr>
      <w:tr w:rsidR="00712CCF" w:rsidRPr="00CD2328" w14:paraId="7F59D1D8" w14:textId="77777777" w:rsidTr="002453CA">
        <w:tc>
          <w:tcPr>
            <w:tcW w:w="2972" w:type="dxa"/>
            <w:vAlign w:val="bottom"/>
          </w:tcPr>
          <w:p w14:paraId="289B1F1E" w14:textId="53DA286B" w:rsidR="00712CCF" w:rsidRPr="0054770D" w:rsidRDefault="0054770D" w:rsidP="0054770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4770D">
              <w:rPr>
                <w:rFonts w:ascii="Times New Roman" w:hAnsi="Times New Roman" w:cs="Times New Roman"/>
                <w:color w:val="000000" w:themeColor="text1"/>
              </w:rPr>
              <w:t>Intermediate</w:t>
            </w:r>
            <w:proofErr w:type="spellEnd"/>
            <w:r w:rsidRPr="0054770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4770D">
              <w:rPr>
                <w:rFonts w:ascii="Times New Roman" w:hAnsi="Times New Roman" w:cs="Times New Roman"/>
                <w:color w:val="000000" w:themeColor="text1"/>
              </w:rPr>
              <w:t>metabolism</w:t>
            </w:r>
            <w:proofErr w:type="spellEnd"/>
          </w:p>
        </w:tc>
        <w:tc>
          <w:tcPr>
            <w:tcW w:w="1843" w:type="dxa"/>
            <w:vAlign w:val="bottom"/>
          </w:tcPr>
          <w:p w14:paraId="62057F7D" w14:textId="113192B8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2</w:t>
            </w:r>
            <w:r w:rsidR="000A0B63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700" w:type="dxa"/>
            <w:vAlign w:val="bottom"/>
          </w:tcPr>
          <w:p w14:paraId="07F8C417" w14:textId="0BABAD3B" w:rsidR="00712CCF" w:rsidRPr="00AE7662" w:rsidRDefault="00712CCF" w:rsidP="00712CCF">
            <w:pPr>
              <w:jc w:val="center"/>
              <w:rPr>
                <w:rFonts w:ascii="Times New Roman" w:hAnsi="Times New Roman" w:cs="Times New Roman"/>
              </w:rPr>
            </w:pPr>
            <w:r w:rsidRPr="00AE7662">
              <w:rPr>
                <w:rFonts w:ascii="Times New Roman" w:hAnsi="Times New Roman" w:cs="Times New Roman"/>
                <w:color w:val="000000"/>
              </w:rPr>
              <w:t>14</w:t>
            </w:r>
            <w:r w:rsidR="009E198F">
              <w:rPr>
                <w:rFonts w:ascii="Times New Roman" w:hAnsi="Times New Roman" w:cs="Times New Roman"/>
                <w:color w:val="000000"/>
              </w:rPr>
              <w:t>.</w:t>
            </w:r>
            <w:r w:rsidRPr="00AE7662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973" w:type="dxa"/>
            <w:vAlign w:val="center"/>
          </w:tcPr>
          <w:p w14:paraId="6D876C7C" w14:textId="11CE5C41" w:rsidR="00712CCF" w:rsidRPr="00AE7662" w:rsidRDefault="001A62E5" w:rsidP="00712CCF">
            <w:pPr>
              <w:jc w:val="center"/>
              <w:rPr>
                <w:rFonts w:ascii="Times New Roman" w:hAnsi="Times New Roman" w:cs="Times New Roman"/>
              </w:rPr>
            </w:pPr>
            <w:r w:rsidRPr="00AE7662">
              <w:rPr>
                <w:rFonts w:ascii="Times New Roman" w:hAnsi="Times New Roman" w:cs="Times New Roman"/>
                <w:color w:val="000000" w:themeColor="text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</w:rPr>
              <w:t>VER</w:t>
            </w:r>
          </w:p>
        </w:tc>
      </w:tr>
      <w:tr w:rsidR="00A233E6" w:rsidRPr="00CD2328" w14:paraId="18CB36E1" w14:textId="77777777" w:rsidTr="002453CA">
        <w:tc>
          <w:tcPr>
            <w:tcW w:w="2972" w:type="dxa"/>
          </w:tcPr>
          <w:p w14:paraId="12A3745B" w14:textId="77777777" w:rsidR="00A233E6" w:rsidRPr="0054770D" w:rsidRDefault="00A233E6" w:rsidP="0054770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Align w:val="bottom"/>
          </w:tcPr>
          <w:p w14:paraId="23B37FEE" w14:textId="77777777" w:rsidR="00A233E6" w:rsidRPr="00AE7662" w:rsidRDefault="00A233E6" w:rsidP="00AC072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0" w:type="dxa"/>
            <w:vAlign w:val="bottom"/>
          </w:tcPr>
          <w:p w14:paraId="383FA221" w14:textId="77777777" w:rsidR="00A233E6" w:rsidRPr="00AE7662" w:rsidRDefault="00A233E6" w:rsidP="00AC072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73" w:type="dxa"/>
          </w:tcPr>
          <w:p w14:paraId="7C3BAF91" w14:textId="77777777" w:rsidR="00A233E6" w:rsidRPr="00AE7662" w:rsidRDefault="00A233E6" w:rsidP="00AC07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072C" w:rsidRPr="00CD2328" w14:paraId="3A9903E0" w14:textId="77777777" w:rsidTr="002453CA">
        <w:trPr>
          <w:trHeight w:val="364"/>
        </w:trPr>
        <w:tc>
          <w:tcPr>
            <w:tcW w:w="2972" w:type="dxa"/>
          </w:tcPr>
          <w:p w14:paraId="7ADCEEC7" w14:textId="0A6375A2" w:rsidR="00AC072C" w:rsidRPr="00AE7662" w:rsidRDefault="00AC072C" w:rsidP="00AC072C">
            <w:pPr>
              <w:jc w:val="center"/>
              <w:rPr>
                <w:rFonts w:ascii="Times New Roman" w:hAnsi="Times New Roman" w:cs="Times New Roman"/>
              </w:rPr>
            </w:pPr>
            <w:r w:rsidRPr="00AE7662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843" w:type="dxa"/>
            <w:vAlign w:val="bottom"/>
          </w:tcPr>
          <w:p w14:paraId="2025402B" w14:textId="21FC9C8F" w:rsidR="00EB7C61" w:rsidRPr="00EB7C61" w:rsidRDefault="00EB7C61" w:rsidP="00EB7C6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C61">
              <w:rPr>
                <w:rFonts w:ascii="Times New Roman" w:hAnsi="Times New Roman" w:cs="Times New Roman"/>
                <w:color w:val="000000"/>
              </w:rPr>
              <w:t>95592</w:t>
            </w:r>
            <w:r w:rsidR="009E198F">
              <w:rPr>
                <w:rFonts w:ascii="Times New Roman" w:hAnsi="Times New Roman" w:cs="Times New Roman"/>
                <w:color w:val="000000"/>
              </w:rPr>
              <w:t>.</w:t>
            </w:r>
            <w:r w:rsidRPr="00EB7C61">
              <w:rPr>
                <w:rFonts w:ascii="Times New Roman" w:hAnsi="Times New Roman" w:cs="Times New Roman"/>
                <w:color w:val="000000"/>
              </w:rPr>
              <w:t>38</w:t>
            </w:r>
          </w:p>
          <w:p w14:paraId="08C15503" w14:textId="517BD649" w:rsidR="00AC072C" w:rsidRPr="00EB7C61" w:rsidRDefault="00AC072C" w:rsidP="00AC072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0" w:type="dxa"/>
            <w:vAlign w:val="bottom"/>
          </w:tcPr>
          <w:p w14:paraId="62D01A01" w14:textId="1A645AD7" w:rsidR="00EB7C61" w:rsidRPr="00EB7C61" w:rsidRDefault="00EB7C61" w:rsidP="00EB7C6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C61">
              <w:rPr>
                <w:rFonts w:ascii="Times New Roman" w:hAnsi="Times New Roman" w:cs="Times New Roman"/>
                <w:color w:val="000000"/>
              </w:rPr>
              <w:t>125061</w:t>
            </w:r>
            <w:r w:rsidR="009E198F">
              <w:rPr>
                <w:rFonts w:ascii="Times New Roman" w:hAnsi="Times New Roman" w:cs="Times New Roman"/>
                <w:color w:val="000000"/>
              </w:rPr>
              <w:t>.</w:t>
            </w:r>
            <w:r w:rsidRPr="00EB7C61">
              <w:rPr>
                <w:rFonts w:ascii="Times New Roman" w:hAnsi="Times New Roman" w:cs="Times New Roman"/>
                <w:color w:val="000000"/>
              </w:rPr>
              <w:t>81</w:t>
            </w:r>
          </w:p>
          <w:p w14:paraId="7BE70C5C" w14:textId="16D890C1" w:rsidR="00AC072C" w:rsidRPr="00EB7C61" w:rsidRDefault="00AC072C" w:rsidP="00AC072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73" w:type="dxa"/>
          </w:tcPr>
          <w:p w14:paraId="69D20F12" w14:textId="56D9B185" w:rsidR="00AC072C" w:rsidRPr="00AE7662" w:rsidRDefault="00AC072C" w:rsidP="00AC07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CF9452E" w14:textId="5ADD0795" w:rsidR="00A72173" w:rsidRPr="00E90FBD" w:rsidRDefault="00A72173" w:rsidP="00A72173">
      <w:pPr>
        <w:jc w:val="both"/>
        <w:rPr>
          <w:rFonts w:ascii="Times New Roman" w:hAnsi="Times New Roman" w:cs="Times New Roman"/>
          <w:lang w:val="en-US"/>
        </w:rPr>
      </w:pPr>
    </w:p>
    <w:p w14:paraId="5C5E5813" w14:textId="01DFDDDE" w:rsidR="00A245B0" w:rsidRPr="00A72173" w:rsidRDefault="00A245B0" w:rsidP="00A245B0">
      <w:pPr>
        <w:jc w:val="both"/>
        <w:rPr>
          <w:rFonts w:ascii="Times New Roman" w:hAnsi="Times New Roman" w:cs="Times New Roman"/>
          <w:lang w:val="en-US"/>
        </w:rPr>
      </w:pPr>
    </w:p>
    <w:p w14:paraId="48B92989" w14:textId="47524CEE" w:rsidR="00A245B0" w:rsidRPr="00A72173" w:rsidRDefault="00A245B0">
      <w:pPr>
        <w:rPr>
          <w:lang w:val="en-US"/>
        </w:rPr>
      </w:pPr>
      <w:r w:rsidRPr="00A245B0">
        <w:rPr>
          <w:lang w:val="en-US"/>
        </w:rPr>
        <w:t> </w:t>
      </w:r>
    </w:p>
    <w:sectPr w:rsidR="00A245B0" w:rsidRPr="00A72173" w:rsidSect="0085748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328"/>
    <w:rsid w:val="000A0B63"/>
    <w:rsid w:val="000F5DEC"/>
    <w:rsid w:val="00100F73"/>
    <w:rsid w:val="001A62E5"/>
    <w:rsid w:val="00213252"/>
    <w:rsid w:val="002453CA"/>
    <w:rsid w:val="00354256"/>
    <w:rsid w:val="003A5E4A"/>
    <w:rsid w:val="0054770D"/>
    <w:rsid w:val="00667880"/>
    <w:rsid w:val="006D3B6C"/>
    <w:rsid w:val="00712CCF"/>
    <w:rsid w:val="00857480"/>
    <w:rsid w:val="008C2380"/>
    <w:rsid w:val="00936EC8"/>
    <w:rsid w:val="009E198F"/>
    <w:rsid w:val="00A233E6"/>
    <w:rsid w:val="00A245B0"/>
    <w:rsid w:val="00A72173"/>
    <w:rsid w:val="00AC072C"/>
    <w:rsid w:val="00AE0A5E"/>
    <w:rsid w:val="00AE7662"/>
    <w:rsid w:val="00B15D67"/>
    <w:rsid w:val="00C25EED"/>
    <w:rsid w:val="00CA7EBD"/>
    <w:rsid w:val="00CD2328"/>
    <w:rsid w:val="00D76ED9"/>
    <w:rsid w:val="00D778E1"/>
    <w:rsid w:val="00DB7A39"/>
    <w:rsid w:val="00EA4B87"/>
    <w:rsid w:val="00EB7C61"/>
    <w:rsid w:val="00EF7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E2194E"/>
  <w15:chartTrackingRefBased/>
  <w15:docId w15:val="{3113E84A-4BAA-4D4D-80E4-D3A29E552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CD2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adeClara">
    <w:name w:val="Grid Table Light"/>
    <w:basedOn w:val="Tabelanormal"/>
    <w:uiPriority w:val="40"/>
    <w:rsid w:val="00CD232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4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C0A439B-9DF6-A54B-AF0A-9D127C7E6F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33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a Garcia Guizzo</dc:creator>
  <cp:keywords/>
  <dc:description/>
  <cp:lastModifiedBy>Melina Garcia Guizzo</cp:lastModifiedBy>
  <cp:revision>7</cp:revision>
  <dcterms:created xsi:type="dcterms:W3CDTF">2022-03-07T17:50:00Z</dcterms:created>
  <dcterms:modified xsi:type="dcterms:W3CDTF">2022-03-09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cellular-and-infection-microbiology</vt:lpwstr>
  </property>
  <property fmtid="{D5CDD505-2E9C-101B-9397-08002B2CF9AE}" pid="11" name="Mendeley Recent Style Name 4_1">
    <vt:lpwstr>Frontiers in Cellular and Infection Microbi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arasites-and-vectors</vt:lpwstr>
  </property>
  <property fmtid="{D5CDD505-2E9C-101B-9397-08002B2CF9AE}" pid="19" name="Mendeley Recent Style Name 8_1">
    <vt:lpwstr>Parasites &amp; Vectors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</Properties>
</file>